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35EC8" w14:textId="4AE31CED" w:rsidR="000378DC" w:rsidRPr="00A82C56" w:rsidRDefault="00F43D21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1</w:t>
      </w:r>
    </w:p>
    <w:p w14:paraId="7C145E03" w14:textId="1F9E61FF" w:rsidR="00E82213" w:rsidRPr="00A82C56" w:rsidRDefault="00E82213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The PSS-14 items divided into Perceived Stress and Perceived Control subscales</w:t>
      </w:r>
    </w:p>
    <w:tbl>
      <w:tblPr>
        <w:tblStyle w:val="TableGrid"/>
        <w:tblW w:w="6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660"/>
      </w:tblGrid>
      <w:tr w:rsidR="00E82213" w:rsidRPr="00A82C56" w14:paraId="62A851E3" w14:textId="77777777" w:rsidTr="00A41A0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84FC79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Item number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2BD69895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Item content</w:t>
            </w:r>
          </w:p>
        </w:tc>
      </w:tr>
      <w:tr w:rsidR="00E82213" w:rsidRPr="00A82C56" w14:paraId="0AA5032E" w14:textId="77777777" w:rsidTr="00A41A0C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5A4F6C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19A5D9E6" w14:textId="2E066CF0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Perceived Stress</w:t>
            </w:r>
            <w:r w:rsidR="000378DC"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(PS)</w:t>
            </w: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subscale </w:t>
            </w:r>
          </w:p>
        </w:tc>
      </w:tr>
      <w:tr w:rsidR="00E82213" w:rsidRPr="00A82C56" w14:paraId="6489A458" w14:textId="77777777" w:rsidTr="00A41A0C">
        <w:tc>
          <w:tcPr>
            <w:tcW w:w="1134" w:type="dxa"/>
            <w:tcBorders>
              <w:top w:val="nil"/>
            </w:tcBorders>
            <w:vAlign w:val="center"/>
          </w:tcPr>
          <w:p w14:paraId="7777BF25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60" w:type="dxa"/>
            <w:tcBorders>
              <w:top w:val="single" w:sz="4" w:space="0" w:color="auto"/>
            </w:tcBorders>
          </w:tcPr>
          <w:p w14:paraId="47ECDA90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upset because of something that happened unexpectedly?</w:t>
            </w:r>
          </w:p>
        </w:tc>
      </w:tr>
      <w:tr w:rsidR="00E82213" w:rsidRPr="00A82C56" w14:paraId="5ED25FB7" w14:textId="77777777" w:rsidTr="00A41A0C">
        <w:tc>
          <w:tcPr>
            <w:tcW w:w="1134" w:type="dxa"/>
            <w:vAlign w:val="center"/>
          </w:tcPr>
          <w:p w14:paraId="0F72C29A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60" w:type="dxa"/>
          </w:tcPr>
          <w:p w14:paraId="40A0405F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unable to control the important things in your life?</w:t>
            </w:r>
          </w:p>
        </w:tc>
      </w:tr>
      <w:tr w:rsidR="00E82213" w:rsidRPr="00A82C56" w14:paraId="043064B5" w14:textId="77777777" w:rsidTr="00A41A0C">
        <w:tc>
          <w:tcPr>
            <w:tcW w:w="1134" w:type="dxa"/>
            <w:vAlign w:val="center"/>
          </w:tcPr>
          <w:p w14:paraId="47AEDC34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60" w:type="dxa"/>
          </w:tcPr>
          <w:p w14:paraId="1A427FE0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either nervous or stressed?</w:t>
            </w:r>
          </w:p>
        </w:tc>
      </w:tr>
      <w:tr w:rsidR="00E82213" w:rsidRPr="00A82C56" w14:paraId="026A6A59" w14:textId="77777777" w:rsidTr="00A41A0C">
        <w:tc>
          <w:tcPr>
            <w:tcW w:w="1134" w:type="dxa"/>
            <w:vAlign w:val="center"/>
          </w:tcPr>
          <w:p w14:paraId="4F942D4C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60" w:type="dxa"/>
          </w:tcPr>
          <w:p w14:paraId="029AA9A2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unable to cope with all the things that you had to do?</w:t>
            </w:r>
          </w:p>
        </w:tc>
      </w:tr>
      <w:tr w:rsidR="00E82213" w:rsidRPr="00A82C56" w14:paraId="673B1056" w14:textId="77777777" w:rsidTr="00A41A0C">
        <w:tc>
          <w:tcPr>
            <w:tcW w:w="1134" w:type="dxa"/>
            <w:vAlign w:val="center"/>
          </w:tcPr>
          <w:p w14:paraId="477E782E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60" w:type="dxa"/>
          </w:tcPr>
          <w:p w14:paraId="59D54EC0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angered because of things that happened outside of your control?</w:t>
            </w:r>
          </w:p>
        </w:tc>
      </w:tr>
      <w:tr w:rsidR="00E82213" w:rsidRPr="00A82C56" w14:paraId="0312D7F1" w14:textId="77777777" w:rsidTr="00A41A0C">
        <w:tc>
          <w:tcPr>
            <w:tcW w:w="1134" w:type="dxa"/>
            <w:vAlign w:val="center"/>
          </w:tcPr>
          <w:p w14:paraId="5FEEA55B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60" w:type="dxa"/>
          </w:tcPr>
          <w:p w14:paraId="614A8666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ound yourself thinking about all the things that you have to accomplish?</w:t>
            </w:r>
          </w:p>
        </w:tc>
      </w:tr>
      <w:tr w:rsidR="00E82213" w:rsidRPr="00A82C56" w14:paraId="3782C221" w14:textId="77777777" w:rsidTr="00A41A0C">
        <w:tc>
          <w:tcPr>
            <w:tcW w:w="1134" w:type="dxa"/>
            <w:vAlign w:val="center"/>
          </w:tcPr>
          <w:p w14:paraId="04F2E6B6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60" w:type="dxa"/>
            <w:tcBorders>
              <w:bottom w:val="single" w:sz="4" w:space="0" w:color="auto"/>
            </w:tcBorders>
          </w:tcPr>
          <w:p w14:paraId="75898365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difficulties were piling up so high that you could not overcome them?</w:t>
            </w:r>
          </w:p>
        </w:tc>
      </w:tr>
      <w:tr w:rsidR="00E82213" w:rsidRPr="00A82C56" w14:paraId="6001B388" w14:textId="77777777" w:rsidTr="00A41A0C">
        <w:tc>
          <w:tcPr>
            <w:tcW w:w="1134" w:type="dxa"/>
            <w:vAlign w:val="center"/>
          </w:tcPr>
          <w:p w14:paraId="2E5E2DB4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6E0C1154" w14:textId="356A5F38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Perceived Control</w:t>
            </w:r>
            <w:r w:rsidR="000378DC"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(PC)</w:t>
            </w: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 xml:space="preserve"> subscale </w:t>
            </w:r>
          </w:p>
        </w:tc>
      </w:tr>
      <w:tr w:rsidR="00E82213" w:rsidRPr="00A82C56" w14:paraId="2DA88C4A" w14:textId="77777777" w:rsidTr="00A41A0C">
        <w:tc>
          <w:tcPr>
            <w:tcW w:w="1134" w:type="dxa"/>
            <w:vAlign w:val="center"/>
          </w:tcPr>
          <w:p w14:paraId="3C515787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60" w:type="dxa"/>
            <w:tcBorders>
              <w:top w:val="single" w:sz="4" w:space="0" w:color="auto"/>
            </w:tcBorders>
          </w:tcPr>
          <w:p w14:paraId="179797D5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dealt successfully with irritating life hassles?</w:t>
            </w:r>
          </w:p>
        </w:tc>
      </w:tr>
      <w:tr w:rsidR="00E82213" w:rsidRPr="00A82C56" w14:paraId="3880C6C2" w14:textId="77777777" w:rsidTr="00A41A0C">
        <w:tc>
          <w:tcPr>
            <w:tcW w:w="1134" w:type="dxa"/>
            <w:vAlign w:val="center"/>
          </w:tcPr>
          <w:p w14:paraId="361AB86B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60" w:type="dxa"/>
          </w:tcPr>
          <w:p w14:paraId="3A21A9ED" w14:textId="052A2C13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effectively coped with important changes in your life?</w:t>
            </w:r>
          </w:p>
        </w:tc>
      </w:tr>
      <w:tr w:rsidR="00E82213" w:rsidRPr="00A82C56" w14:paraId="1D0084A2" w14:textId="77777777" w:rsidTr="00A41A0C">
        <w:tc>
          <w:tcPr>
            <w:tcW w:w="1134" w:type="dxa"/>
            <w:vAlign w:val="center"/>
          </w:tcPr>
          <w:p w14:paraId="3F55DC44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60" w:type="dxa"/>
          </w:tcPr>
          <w:p w14:paraId="5BEFE3BC" w14:textId="6FE2FF3E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confident about your ability to handle your personal problems?</w:t>
            </w:r>
          </w:p>
        </w:tc>
      </w:tr>
      <w:tr w:rsidR="00E82213" w:rsidRPr="00A82C56" w14:paraId="5A9B598F" w14:textId="77777777" w:rsidTr="00A41A0C">
        <w:tc>
          <w:tcPr>
            <w:tcW w:w="1134" w:type="dxa"/>
            <w:vAlign w:val="center"/>
          </w:tcPr>
          <w:p w14:paraId="37ECEC74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60" w:type="dxa"/>
          </w:tcPr>
          <w:p w14:paraId="1738016C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things were going your way?</w:t>
            </w:r>
          </w:p>
        </w:tc>
      </w:tr>
      <w:tr w:rsidR="00E82213" w:rsidRPr="00A82C56" w14:paraId="61D5C01C" w14:textId="77777777" w:rsidTr="00A41A0C">
        <w:tc>
          <w:tcPr>
            <w:tcW w:w="1134" w:type="dxa"/>
            <w:vAlign w:val="center"/>
          </w:tcPr>
          <w:p w14:paraId="14C7AE2D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60" w:type="dxa"/>
          </w:tcPr>
          <w:p w14:paraId="4B71A50D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able to control irritations in your life?</w:t>
            </w:r>
          </w:p>
        </w:tc>
      </w:tr>
      <w:tr w:rsidR="00E82213" w:rsidRPr="00A82C56" w14:paraId="2945164F" w14:textId="77777777" w:rsidTr="00A41A0C">
        <w:tc>
          <w:tcPr>
            <w:tcW w:w="1134" w:type="dxa"/>
            <w:vAlign w:val="center"/>
          </w:tcPr>
          <w:p w14:paraId="6037CA96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60" w:type="dxa"/>
          </w:tcPr>
          <w:p w14:paraId="5763C338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you were on top of things?</w:t>
            </w:r>
          </w:p>
        </w:tc>
      </w:tr>
      <w:tr w:rsidR="00E82213" w:rsidRPr="00A82C56" w14:paraId="7849108E" w14:textId="77777777" w:rsidTr="00A41A0C">
        <w:tc>
          <w:tcPr>
            <w:tcW w:w="1134" w:type="dxa"/>
            <w:vAlign w:val="center"/>
          </w:tcPr>
          <w:p w14:paraId="5A759BCE" w14:textId="77777777" w:rsidR="00E82213" w:rsidRPr="00A82C56" w:rsidRDefault="00E82213" w:rsidP="003C2CE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C5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60" w:type="dxa"/>
          </w:tcPr>
          <w:p w14:paraId="6CE71622" w14:textId="77777777" w:rsidR="00E82213" w:rsidRPr="00A82C56" w:rsidRDefault="00E82213" w:rsidP="003C2CE8">
            <w:pPr>
              <w:pStyle w:val="PlainText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  <w:r w:rsidRPr="00A82C56">
              <w:rPr>
                <w:rFonts w:ascii="Times New Roman" w:eastAsia="Times New Roman" w:hAnsi="Times New Roman" w:cs="Times New Roman"/>
                <w:sz w:val="16"/>
                <w:szCs w:val="24"/>
              </w:rPr>
              <w:t>… felt able to control the way you spend your time?</w:t>
            </w:r>
          </w:p>
        </w:tc>
      </w:tr>
    </w:tbl>
    <w:p w14:paraId="260D21AE" w14:textId="21F8E9BB" w:rsidR="00E82213" w:rsidRPr="00A82C56" w:rsidRDefault="00E82213" w:rsidP="003C2CE8">
      <w:pPr>
        <w:spacing w:line="480" w:lineRule="auto"/>
        <w:jc w:val="both"/>
        <w:rPr>
          <w:noProof/>
          <w:sz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Pr="00A82C56">
        <w:rPr>
          <w:sz w:val="16"/>
        </w:rPr>
        <w:t>Every item started with the sentence “How often during the last year have you…</w:t>
      </w:r>
      <w:r w:rsidRPr="00A82C56">
        <w:rPr>
          <w:noProof/>
          <w:sz w:val="16"/>
        </w:rPr>
        <w:t>”</w:t>
      </w:r>
    </w:p>
    <w:p w14:paraId="7BAB7183" w14:textId="77777777" w:rsidR="00295012" w:rsidRPr="00A82C56" w:rsidRDefault="00295012" w:rsidP="00F43D21">
      <w:pPr>
        <w:spacing w:line="480" w:lineRule="auto"/>
        <w:jc w:val="both"/>
        <w:rPr>
          <w:sz w:val="16"/>
          <w:szCs w:val="16"/>
        </w:rPr>
        <w:sectPr w:rsidR="00295012" w:rsidRPr="00A82C56" w:rsidSect="004528A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625E702" w14:textId="6C8D16AA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lastRenderedPageBreak/>
        <w:t>Table S2</w:t>
      </w:r>
    </w:p>
    <w:p w14:paraId="09C7A93B" w14:textId="2E14D4BF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Item fit statistics for the PSS-14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315CDC" w:rsidRPr="00A82C56" w14:paraId="7BE0F190" w14:textId="2067F069" w:rsidTr="005F0041">
        <w:trPr>
          <w:trHeight w:val="340"/>
        </w:trPr>
        <w:tc>
          <w:tcPr>
            <w:tcW w:w="1296" w:type="dxa"/>
            <w:shd w:val="clear" w:color="auto" w:fill="auto"/>
            <w:noWrap/>
            <w:vAlign w:val="bottom"/>
          </w:tcPr>
          <w:p w14:paraId="4BB3FB26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6BBEB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Outfit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3FB6A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Infit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E9EF2" w14:textId="601850DF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-Restscore correlation</w:t>
            </w:r>
          </w:p>
        </w:tc>
      </w:tr>
      <w:tr w:rsidR="00315CDC" w:rsidRPr="00A82C56" w14:paraId="5F9C63AD" w14:textId="6AA48998" w:rsidTr="00315CDC">
        <w:trPr>
          <w:trHeight w:val="340"/>
        </w:trPr>
        <w:tc>
          <w:tcPr>
            <w:tcW w:w="1296" w:type="dxa"/>
            <w:shd w:val="clear" w:color="auto" w:fill="auto"/>
            <w:noWrap/>
          </w:tcPr>
          <w:p w14:paraId="7FA01C4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95FC1" w14:textId="752A45A4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</w:t>
            </w:r>
            <w:r w:rsidR="0010679E" w:rsidRPr="00A82C56">
              <w:rPr>
                <w:color w:val="000000"/>
                <w:sz w:val="16"/>
                <w:szCs w:val="16"/>
              </w:rPr>
              <w:t>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8B3D1D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B45EBF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3A39DBA" w14:textId="1FFB1574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</w:t>
            </w:r>
            <w:r w:rsidR="0010679E" w:rsidRPr="00A82C56">
              <w:rPr>
                <w:color w:val="000000"/>
                <w:sz w:val="16"/>
                <w:szCs w:val="16"/>
              </w:rPr>
              <w:t>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6C855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01D99" w14:textId="77777777" w:rsidR="00315CDC" w:rsidRPr="00A82C56" w:rsidRDefault="00315CDC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5974BD0" w14:textId="47117253" w:rsidR="00315CDC" w:rsidRPr="00A82C56" w:rsidRDefault="00315CDC" w:rsidP="003C2CE8">
            <w:pPr>
              <w:spacing w:line="480" w:lineRule="auto"/>
              <w:jc w:val="center"/>
              <w:rPr>
                <w:iCs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Obs</w:t>
            </w:r>
            <w:r w:rsidR="0010679E" w:rsidRPr="00A82C56">
              <w:rPr>
                <w:iCs/>
                <w:color w:val="000000"/>
                <w:sz w:val="16"/>
                <w:szCs w:val="16"/>
              </w:rPr>
              <w:t>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BD0AEB9" w14:textId="13919FFF" w:rsidR="00315CDC" w:rsidRPr="00A82C56" w:rsidRDefault="00315CDC" w:rsidP="003C2CE8">
            <w:pPr>
              <w:spacing w:line="480" w:lineRule="auto"/>
              <w:jc w:val="center"/>
              <w:rPr>
                <w:iCs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Exp</w:t>
            </w:r>
            <w:r w:rsidR="0010679E" w:rsidRPr="00A82C56">
              <w:rPr>
                <w:iCs/>
                <w:color w:val="000000"/>
                <w:sz w:val="16"/>
                <w:szCs w:val="16"/>
              </w:rPr>
              <w:t>ect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53F8AB3" w14:textId="6D425472" w:rsidR="00315CDC" w:rsidRPr="00A82C56" w:rsidRDefault="00315CDC" w:rsidP="003C2CE8">
            <w:pPr>
              <w:spacing w:line="480" w:lineRule="auto"/>
              <w:jc w:val="center"/>
              <w:rPr>
                <w:iCs/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-</w:t>
            </w:r>
            <w:r w:rsidRPr="00A82C56">
              <w:rPr>
                <w:iCs/>
                <w:color w:val="000000"/>
                <w:sz w:val="16"/>
                <w:szCs w:val="16"/>
              </w:rPr>
              <w:t>value</w:t>
            </w:r>
          </w:p>
        </w:tc>
      </w:tr>
      <w:tr w:rsidR="00315CDC" w:rsidRPr="00A82C56" w14:paraId="7208EA34" w14:textId="31B8BFE2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0DA8CFA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033BB9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556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BAFB1D1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E45A0B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7032E3F1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449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B5F8A7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B50B3A7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FFADE54" w14:textId="7203CF7A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296" w:type="dxa"/>
          </w:tcPr>
          <w:p w14:paraId="24438D32" w14:textId="015E3E2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296" w:type="dxa"/>
          </w:tcPr>
          <w:p w14:paraId="17A60630" w14:textId="6E9537B4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4665DE36" w14:textId="5748250B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5B0DB33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 xml:space="preserve">Item 5 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A2302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550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41E582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B29BAE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0AF3C966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40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581F83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61D201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E4F2D4C" w14:textId="5446E80C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296" w:type="dxa"/>
          </w:tcPr>
          <w:p w14:paraId="7BEF66BB" w14:textId="397AA60C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296" w:type="dxa"/>
          </w:tcPr>
          <w:p w14:paraId="05C20D63" w14:textId="00C781A9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6A4AE6DB" w14:textId="00884225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4D0AAA1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D2CF4FA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08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0BED78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45E9B60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5C7B831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10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9612C07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5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E2C921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321AEBF8" w14:textId="5CE9C5F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296" w:type="dxa"/>
          </w:tcPr>
          <w:p w14:paraId="3498B1B1" w14:textId="1C23C3A8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296" w:type="dxa"/>
          </w:tcPr>
          <w:p w14:paraId="065E3B3E" w14:textId="00C5EBF7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72BE8F3C" w14:textId="68137D08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568740B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DCB830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18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36F753F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5F1BE7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2624A722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05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72C9D4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59A125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7435BF14" w14:textId="696A3BBE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296" w:type="dxa"/>
          </w:tcPr>
          <w:p w14:paraId="63029459" w14:textId="0DFF09DC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1296" w:type="dxa"/>
          </w:tcPr>
          <w:p w14:paraId="4EB09A7E" w14:textId="43FA25B8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05856019" w14:textId="6823B4A7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1389E5C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C403226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49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5D09A2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EB65C1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54F72E8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329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9C1B56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7593CF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3DC79E4A" w14:textId="0486A182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296" w:type="dxa"/>
          </w:tcPr>
          <w:p w14:paraId="693D13EB" w14:textId="60813305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296" w:type="dxa"/>
          </w:tcPr>
          <w:p w14:paraId="3CD6658D" w14:textId="6E85D1A7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4B4944C1" w14:textId="0802A7DF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68C45CA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024182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661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3BFC96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F9DDBC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2604D14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660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1DCAFC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A4F9D10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41D94007" w14:textId="73B900D4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296" w:type="dxa"/>
          </w:tcPr>
          <w:p w14:paraId="069298AF" w14:textId="6EE73F94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296" w:type="dxa"/>
          </w:tcPr>
          <w:p w14:paraId="68EEBAB9" w14:textId="1EC8E20A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24A18FD6" w14:textId="297E4B90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54DF8710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E4D60AF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181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982D452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B1810D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754B447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13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38EC88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7AF8C2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85E60EB" w14:textId="41D99F86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1296" w:type="dxa"/>
          </w:tcPr>
          <w:p w14:paraId="0C2DA454" w14:textId="559F0F08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296" w:type="dxa"/>
          </w:tcPr>
          <w:p w14:paraId="6D258C8E" w14:textId="1B94628A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04349217" w14:textId="548E1B18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6517D76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EAED837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59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4A99B5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9B9E90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90    </w:t>
            </w:r>
          </w:p>
        </w:tc>
        <w:tc>
          <w:tcPr>
            <w:tcW w:w="1296" w:type="dxa"/>
          </w:tcPr>
          <w:p w14:paraId="5C2E35E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58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3D759E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7A1C5F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80   </w:t>
            </w:r>
          </w:p>
        </w:tc>
        <w:tc>
          <w:tcPr>
            <w:tcW w:w="1296" w:type="dxa"/>
          </w:tcPr>
          <w:p w14:paraId="4D695205" w14:textId="4B768E6C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296" w:type="dxa"/>
          </w:tcPr>
          <w:p w14:paraId="5108779E" w14:textId="2C1AAC75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96" w:type="dxa"/>
          </w:tcPr>
          <w:p w14:paraId="6AB25D21" w14:textId="269517DC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5A179D78" w14:textId="57ABAD07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6FD52B6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FEF37A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31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737F4A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8B0F6A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77F3D5D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27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0604DA9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990263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2D947859" w14:textId="17B3BAFE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296" w:type="dxa"/>
          </w:tcPr>
          <w:p w14:paraId="0EDC4DB1" w14:textId="1B2A9C9A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296" w:type="dxa"/>
          </w:tcPr>
          <w:p w14:paraId="7019D0EA" w14:textId="40C11097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7DC89FF8" w14:textId="29708603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5700DDF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50DAC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20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3E5A9A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CAB6A8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4723841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22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88FD45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0D1702A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42998BE9" w14:textId="5283509F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296" w:type="dxa"/>
          </w:tcPr>
          <w:p w14:paraId="114F6453" w14:textId="7509DD37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296" w:type="dxa"/>
          </w:tcPr>
          <w:p w14:paraId="5CD1F53C" w14:textId="49A63723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33635909" w14:textId="7DB9D7F5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14ADED73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7B19A2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87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093594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FD4FBB2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78C89BA6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76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3083427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CC597F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C90EB4C" w14:textId="4EC2088D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296" w:type="dxa"/>
          </w:tcPr>
          <w:p w14:paraId="00EC92C8" w14:textId="66B89305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296" w:type="dxa"/>
          </w:tcPr>
          <w:p w14:paraId="5D9ED80D" w14:textId="089E2218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65928816" w14:textId="31D342EA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055B8F9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4A0DEEA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51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A9473E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C30186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6   </w:t>
            </w:r>
          </w:p>
        </w:tc>
        <w:tc>
          <w:tcPr>
            <w:tcW w:w="1296" w:type="dxa"/>
          </w:tcPr>
          <w:p w14:paraId="1C25D276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49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207A991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B01226D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9 </w:t>
            </w:r>
          </w:p>
        </w:tc>
        <w:tc>
          <w:tcPr>
            <w:tcW w:w="1296" w:type="dxa"/>
          </w:tcPr>
          <w:p w14:paraId="1DCB87BC" w14:textId="71DDE9AA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296" w:type="dxa"/>
          </w:tcPr>
          <w:p w14:paraId="1F10431D" w14:textId="74387591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296" w:type="dxa"/>
          </w:tcPr>
          <w:p w14:paraId="10BADCD5" w14:textId="358EA72B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14918B81" w14:textId="6BB69857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417BA1B0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EF6B3C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452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95BC724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2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0F36E7E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45E2BD60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437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687F168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2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844DAFA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C250D9F" w14:textId="7BDB0390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296" w:type="dxa"/>
          </w:tcPr>
          <w:p w14:paraId="5B717E1E" w14:textId="7AB39EE6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296" w:type="dxa"/>
          </w:tcPr>
          <w:p w14:paraId="56FF2DF3" w14:textId="3CAFFC28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315CDC" w:rsidRPr="00A82C56" w14:paraId="425F74DA" w14:textId="1692B64C" w:rsidTr="00315CDC">
        <w:trPr>
          <w:trHeight w:val="340"/>
        </w:trPr>
        <w:tc>
          <w:tcPr>
            <w:tcW w:w="1296" w:type="dxa"/>
            <w:shd w:val="clear" w:color="auto" w:fill="auto"/>
            <w:noWrap/>
            <w:hideMark/>
          </w:tcPr>
          <w:p w14:paraId="2EA18FCF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716B7AB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26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D90C8D5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6753F37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 </w:t>
            </w:r>
          </w:p>
        </w:tc>
        <w:tc>
          <w:tcPr>
            <w:tcW w:w="1296" w:type="dxa"/>
          </w:tcPr>
          <w:p w14:paraId="5B06DE6C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28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18FACFA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FEBC131" w14:textId="77777777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5E80DA6" w14:textId="48DCEA20" w:rsidR="00315CDC" w:rsidRPr="00A82C56" w:rsidRDefault="00315CDC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296" w:type="dxa"/>
          </w:tcPr>
          <w:p w14:paraId="1C8B201E" w14:textId="45BE62C9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296" w:type="dxa"/>
          </w:tcPr>
          <w:p w14:paraId="15682E1F" w14:textId="466954B6" w:rsidR="00315CDC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12FD404B" w14:textId="2EB90582" w:rsidR="00C479DB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="00C479DB" w:rsidRPr="00A82C56">
        <w:rPr>
          <w:sz w:val="16"/>
          <w:szCs w:val="16"/>
        </w:rPr>
        <w:t>The Conditional Outfit and Conditional Infit statistics have expected values equal to one under the Rasch model.</w:t>
      </w:r>
      <w:r w:rsidR="0010679E" w:rsidRPr="00A82C56">
        <w:rPr>
          <w:sz w:val="16"/>
          <w:szCs w:val="16"/>
        </w:rPr>
        <w:t xml:space="preserve"> The Item-Restscore correlation compares the observed item-restscore correlation with the expected item-restscore correlation under the model.</w:t>
      </w:r>
    </w:p>
    <w:p w14:paraId="70A71BCD" w14:textId="77777777" w:rsidR="00295012" w:rsidRPr="00A82C56" w:rsidRDefault="00295012" w:rsidP="003C2CE8">
      <w:pPr>
        <w:spacing w:line="480" w:lineRule="auto"/>
        <w:jc w:val="both"/>
        <w:rPr>
          <w:sz w:val="16"/>
          <w:szCs w:val="16"/>
        </w:rPr>
        <w:sectPr w:rsidR="00295012" w:rsidRPr="00A82C56" w:rsidSect="0029501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F4A033" w14:textId="49EBA85F" w:rsidR="00A41A0C" w:rsidRPr="00A82C56" w:rsidRDefault="00A41A0C" w:rsidP="003C2CE8">
      <w:pPr>
        <w:spacing w:line="480" w:lineRule="auto"/>
        <w:jc w:val="both"/>
        <w:rPr>
          <w:sz w:val="16"/>
          <w:szCs w:val="16"/>
        </w:rPr>
      </w:pPr>
    </w:p>
    <w:p w14:paraId="02BA1245" w14:textId="5166B2C3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3</w:t>
      </w:r>
    </w:p>
    <w:p w14:paraId="18F4161C" w14:textId="10200D32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Item fit statistics for the Perceived Stress</w:t>
      </w:r>
      <w:r w:rsidR="001F611E" w:rsidRPr="00A82C56">
        <w:rPr>
          <w:i/>
          <w:sz w:val="16"/>
          <w:szCs w:val="16"/>
        </w:rPr>
        <w:t xml:space="preserve"> subscale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417"/>
        <w:gridCol w:w="1296"/>
        <w:gridCol w:w="1296"/>
        <w:gridCol w:w="508"/>
        <w:gridCol w:w="788"/>
        <w:gridCol w:w="1296"/>
        <w:gridCol w:w="1296"/>
        <w:gridCol w:w="1296"/>
        <w:gridCol w:w="1296"/>
        <w:gridCol w:w="1296"/>
        <w:gridCol w:w="1296"/>
      </w:tblGrid>
      <w:tr w:rsidR="0010679E" w:rsidRPr="00A82C56" w14:paraId="4F557BCC" w14:textId="67620040" w:rsidTr="004427D6">
        <w:trPr>
          <w:trHeight w:val="340"/>
        </w:trPr>
        <w:tc>
          <w:tcPr>
            <w:tcW w:w="879" w:type="dxa"/>
            <w:shd w:val="clear" w:color="auto" w:fill="auto"/>
            <w:noWrap/>
            <w:vAlign w:val="bottom"/>
          </w:tcPr>
          <w:p w14:paraId="6700DCF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5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A547D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Outfit</w:t>
            </w:r>
          </w:p>
        </w:tc>
        <w:tc>
          <w:tcPr>
            <w:tcW w:w="4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807F1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Infit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B0858C" w14:textId="7233650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-Restscore correlation</w:t>
            </w:r>
          </w:p>
        </w:tc>
      </w:tr>
      <w:tr w:rsidR="0010679E" w:rsidRPr="00A82C56" w14:paraId="09AB271C" w14:textId="50000DB8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</w:tcPr>
          <w:p w14:paraId="1D7B1362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A35B04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E755B6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3CFF5DD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C181BD1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EFF66C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CD4A61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78213EB" w14:textId="1A6EB3D5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8C58B56" w14:textId="3711C30B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D1B3F16" w14:textId="2C1078BF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-</w:t>
            </w:r>
            <w:r w:rsidRPr="00A82C56">
              <w:rPr>
                <w:iCs/>
                <w:color w:val="000000"/>
                <w:sz w:val="16"/>
                <w:szCs w:val="16"/>
              </w:rPr>
              <w:t>value</w:t>
            </w:r>
          </w:p>
        </w:tc>
      </w:tr>
      <w:tr w:rsidR="0010679E" w:rsidRPr="00A82C56" w14:paraId="63D9E6BD" w14:textId="094FF069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060815AC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F34194F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42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CBBE3E3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1F223C6E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96" w:type="dxa"/>
          </w:tcPr>
          <w:p w14:paraId="7F750DF1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46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8A4C96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4CFD2E1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96" w:type="dxa"/>
          </w:tcPr>
          <w:p w14:paraId="33C99460" w14:textId="406B8D08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296" w:type="dxa"/>
          </w:tcPr>
          <w:p w14:paraId="66C33131" w14:textId="3418AA2B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296" w:type="dxa"/>
          </w:tcPr>
          <w:p w14:paraId="5AC68F36" w14:textId="659A6052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10679E" w:rsidRPr="00A82C56" w14:paraId="027953C1" w14:textId="0E70E4C2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3975DB2B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965D9C8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50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360D3B4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44A67895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416CBDF3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751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3BFFA9C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6FDD24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328848F" w14:textId="72BC6A57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96" w:type="dxa"/>
          </w:tcPr>
          <w:p w14:paraId="4FA4AC66" w14:textId="53D71BC7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296" w:type="dxa"/>
          </w:tcPr>
          <w:p w14:paraId="1C04ADA9" w14:textId="4B05D97A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742CAEE7" w14:textId="7A86F54C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038EB1C3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446447C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01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6BE0DD2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24251881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3E29DB8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05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6D80C54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95DF27F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28E2AF4" w14:textId="12BB5BAE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296" w:type="dxa"/>
          </w:tcPr>
          <w:p w14:paraId="0F78975A" w14:textId="4119A8FE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296" w:type="dxa"/>
          </w:tcPr>
          <w:p w14:paraId="267D5AB3" w14:textId="40BBF852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529816B7" w14:textId="320D42B2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713EB9AB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E65C8BD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07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1D2B8A0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3C01B448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48    </w:t>
            </w:r>
          </w:p>
        </w:tc>
        <w:tc>
          <w:tcPr>
            <w:tcW w:w="1296" w:type="dxa"/>
          </w:tcPr>
          <w:p w14:paraId="286E0633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03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FF0966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BC729B6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04   </w:t>
            </w:r>
          </w:p>
        </w:tc>
        <w:tc>
          <w:tcPr>
            <w:tcW w:w="1296" w:type="dxa"/>
          </w:tcPr>
          <w:p w14:paraId="6DD76335" w14:textId="73CBE1E4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296" w:type="dxa"/>
          </w:tcPr>
          <w:p w14:paraId="2D02E71B" w14:textId="6795C8D0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296" w:type="dxa"/>
          </w:tcPr>
          <w:p w14:paraId="41C46CF2" w14:textId="063227A0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1CA3301D" w14:textId="2794684A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2FAC3E07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DD45A52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10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699FC71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6C76503E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59    </w:t>
            </w:r>
          </w:p>
        </w:tc>
        <w:tc>
          <w:tcPr>
            <w:tcW w:w="1296" w:type="dxa"/>
          </w:tcPr>
          <w:p w14:paraId="11F14885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20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077E2A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23F977B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398   </w:t>
            </w:r>
          </w:p>
        </w:tc>
        <w:tc>
          <w:tcPr>
            <w:tcW w:w="1296" w:type="dxa"/>
          </w:tcPr>
          <w:p w14:paraId="2ADF1742" w14:textId="3B0FEAEA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296" w:type="dxa"/>
          </w:tcPr>
          <w:p w14:paraId="455E95E5" w14:textId="1F086EEF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296" w:type="dxa"/>
          </w:tcPr>
          <w:p w14:paraId="0371B9B3" w14:textId="636D9D09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821</w:t>
            </w:r>
          </w:p>
        </w:tc>
      </w:tr>
      <w:tr w:rsidR="0010679E" w:rsidRPr="00A82C56" w14:paraId="2729F9BC" w14:textId="3CEDC133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3B7987A0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054DCB7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675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2A43F49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421C8F16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CAA2857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669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6DA7A49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691EC7C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5C0FCB4" w14:textId="0D2667C1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1296" w:type="dxa"/>
          </w:tcPr>
          <w:p w14:paraId="6F24BF9D" w14:textId="0807A5AB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296" w:type="dxa"/>
          </w:tcPr>
          <w:p w14:paraId="08198BB6" w14:textId="7F2E41BA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1B9D69D0" w14:textId="571171D9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105E6CF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18777D5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04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50CE506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2ABAC4F6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5A22EA88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813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88C4318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7F6A17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373FCBC6" w14:textId="13AFE217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296" w:type="dxa"/>
          </w:tcPr>
          <w:p w14:paraId="47EEC72B" w14:textId="442C75E8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296" w:type="dxa"/>
          </w:tcPr>
          <w:p w14:paraId="53497C87" w14:textId="2C9C6625" w:rsidR="0010679E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23611F9B" w14:textId="7D612D69" w:rsidR="00C479DB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="00C479DB" w:rsidRPr="00A82C56">
        <w:rPr>
          <w:sz w:val="16"/>
          <w:szCs w:val="16"/>
        </w:rPr>
        <w:t>The Conditional Outfit and Conditional Infit statistics have expected values equal to one under the Rasch model.</w:t>
      </w:r>
      <w:r w:rsidR="0010679E" w:rsidRPr="00A82C56">
        <w:rPr>
          <w:sz w:val="16"/>
          <w:szCs w:val="16"/>
        </w:rPr>
        <w:t xml:space="preserve"> The Item-Restscore correlation compares the observed item-restscore correlation with the expected item-restscore correlation under the model.</w:t>
      </w:r>
    </w:p>
    <w:p w14:paraId="78C24E34" w14:textId="77777777" w:rsidR="0010679E" w:rsidRPr="00A82C56" w:rsidRDefault="0010679E" w:rsidP="003C2CE8">
      <w:pPr>
        <w:spacing w:line="480" w:lineRule="auto"/>
        <w:jc w:val="both"/>
        <w:rPr>
          <w:sz w:val="16"/>
          <w:szCs w:val="16"/>
        </w:rPr>
      </w:pPr>
    </w:p>
    <w:p w14:paraId="489FF884" w14:textId="3C0DCEC6" w:rsidR="0010679E" w:rsidRPr="00A82C56" w:rsidRDefault="0010679E" w:rsidP="003C2CE8">
      <w:pPr>
        <w:spacing w:line="480" w:lineRule="auto"/>
        <w:jc w:val="both"/>
        <w:rPr>
          <w:sz w:val="16"/>
          <w:szCs w:val="16"/>
        </w:rPr>
        <w:sectPr w:rsidR="0010679E" w:rsidRPr="00A82C56" w:rsidSect="0010679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101F27" w14:textId="1B0FCFB4" w:rsidR="00250C1D" w:rsidRPr="00A82C56" w:rsidRDefault="00250C1D" w:rsidP="003C2CE8">
      <w:pPr>
        <w:spacing w:line="480" w:lineRule="auto"/>
        <w:jc w:val="both"/>
        <w:rPr>
          <w:sz w:val="16"/>
          <w:szCs w:val="16"/>
        </w:rPr>
      </w:pPr>
    </w:p>
    <w:p w14:paraId="6BE4C239" w14:textId="77E5C366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4</w:t>
      </w:r>
    </w:p>
    <w:p w14:paraId="6388068A" w14:textId="6E0D9A47" w:rsidR="00250C1D" w:rsidRPr="00A82C56" w:rsidRDefault="00250C1D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 xml:space="preserve">Local dependence </w:t>
      </w:r>
      <w:r w:rsidR="0039085F" w:rsidRPr="00A82C56">
        <w:rPr>
          <w:i/>
          <w:sz w:val="16"/>
          <w:szCs w:val="16"/>
        </w:rPr>
        <w:t>of</w:t>
      </w:r>
      <w:r w:rsidRPr="00A82C56">
        <w:rPr>
          <w:i/>
          <w:sz w:val="16"/>
          <w:szCs w:val="16"/>
        </w:rPr>
        <w:t xml:space="preserve"> the revised PSS-14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</w:tblGrid>
      <w:tr w:rsidR="00250C1D" w:rsidRPr="00A82C56" w14:paraId="79EC4DF9" w14:textId="77777777" w:rsidTr="001F611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C135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pa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40FBA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 xml:space="preserve">Partial </w:t>
            </w:r>
            <w:r w:rsidRPr="00A82C56">
              <w:rPr>
                <w:sz w:val="16"/>
                <w:szCs w:val="16"/>
              </w:rPr>
              <w:sym w:font="Symbol" w:char="F067"/>
            </w:r>
          </w:p>
        </w:tc>
      </w:tr>
      <w:tr w:rsidR="00250C1D" w:rsidRPr="00A82C56" w14:paraId="74DCC653" w14:textId="77777777" w:rsidTr="001F611E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9784FF3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1– Item 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A01F48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0.18</w:t>
            </w:r>
          </w:p>
        </w:tc>
      </w:tr>
      <w:tr w:rsidR="00250C1D" w:rsidRPr="00A82C56" w14:paraId="6D2F1DEA" w14:textId="77777777" w:rsidTr="001F611E">
        <w:tc>
          <w:tcPr>
            <w:tcW w:w="1413" w:type="dxa"/>
            <w:vAlign w:val="center"/>
          </w:tcPr>
          <w:p w14:paraId="54B14EB2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1 – Item 11</w:t>
            </w:r>
          </w:p>
        </w:tc>
        <w:tc>
          <w:tcPr>
            <w:tcW w:w="850" w:type="dxa"/>
            <w:vAlign w:val="center"/>
          </w:tcPr>
          <w:p w14:paraId="3124D5E9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-0.23</w:t>
            </w:r>
          </w:p>
        </w:tc>
      </w:tr>
      <w:tr w:rsidR="00250C1D" w:rsidRPr="00A82C56" w14:paraId="357D126A" w14:textId="77777777" w:rsidTr="001F611E">
        <w:tc>
          <w:tcPr>
            <w:tcW w:w="1413" w:type="dxa"/>
            <w:vAlign w:val="center"/>
          </w:tcPr>
          <w:p w14:paraId="439B84C8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2 – Item 3</w:t>
            </w:r>
          </w:p>
        </w:tc>
        <w:tc>
          <w:tcPr>
            <w:tcW w:w="850" w:type="dxa"/>
            <w:vAlign w:val="center"/>
          </w:tcPr>
          <w:p w14:paraId="4041C05A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0.05</w:t>
            </w:r>
          </w:p>
        </w:tc>
      </w:tr>
      <w:tr w:rsidR="00250C1D" w:rsidRPr="00A82C56" w14:paraId="64BF791F" w14:textId="77777777" w:rsidTr="001F611E">
        <w:tc>
          <w:tcPr>
            <w:tcW w:w="1413" w:type="dxa"/>
            <w:vAlign w:val="center"/>
          </w:tcPr>
          <w:p w14:paraId="1A383E8F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3 – Item 14</w:t>
            </w:r>
          </w:p>
        </w:tc>
        <w:tc>
          <w:tcPr>
            <w:tcW w:w="850" w:type="dxa"/>
            <w:vAlign w:val="center"/>
          </w:tcPr>
          <w:p w14:paraId="7AC4A373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0.03</w:t>
            </w:r>
          </w:p>
        </w:tc>
      </w:tr>
      <w:tr w:rsidR="00250C1D" w:rsidRPr="00A82C56" w14:paraId="6557AD05" w14:textId="77777777" w:rsidTr="001F611E">
        <w:tc>
          <w:tcPr>
            <w:tcW w:w="1413" w:type="dxa"/>
            <w:vAlign w:val="center"/>
          </w:tcPr>
          <w:p w14:paraId="20968E54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6 – Item 10</w:t>
            </w:r>
          </w:p>
        </w:tc>
        <w:tc>
          <w:tcPr>
            <w:tcW w:w="850" w:type="dxa"/>
            <w:vAlign w:val="center"/>
          </w:tcPr>
          <w:p w14:paraId="4ADEEDDA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0.05</w:t>
            </w:r>
          </w:p>
        </w:tc>
      </w:tr>
      <w:tr w:rsidR="00250C1D" w:rsidRPr="00A82C56" w14:paraId="05640268" w14:textId="77777777" w:rsidTr="001F611E">
        <w:tc>
          <w:tcPr>
            <w:tcW w:w="1413" w:type="dxa"/>
            <w:vAlign w:val="center"/>
          </w:tcPr>
          <w:p w14:paraId="6F957713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Item 7 – Item 10</w:t>
            </w:r>
          </w:p>
        </w:tc>
        <w:tc>
          <w:tcPr>
            <w:tcW w:w="850" w:type="dxa"/>
            <w:vAlign w:val="center"/>
          </w:tcPr>
          <w:p w14:paraId="54060112" w14:textId="77777777" w:rsidR="00250C1D" w:rsidRPr="00A82C56" w:rsidRDefault="00250C1D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0.22</w:t>
            </w:r>
          </w:p>
        </w:tc>
      </w:tr>
    </w:tbl>
    <w:p w14:paraId="68BD14B7" w14:textId="1AE48F1B" w:rsidR="00250C1D" w:rsidRPr="00A82C56" w:rsidRDefault="00250C1D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="001F611E" w:rsidRPr="00A82C56">
        <w:rPr>
          <w:sz w:val="16"/>
          <w:szCs w:val="16"/>
        </w:rPr>
        <w:t>A</w:t>
      </w:r>
      <w:r w:rsidRPr="00A82C56">
        <w:rPr>
          <w:sz w:val="16"/>
          <w:szCs w:val="16"/>
        </w:rPr>
        <w:t>verage partial gamma given the items’ restscores.</w:t>
      </w:r>
    </w:p>
    <w:p w14:paraId="031AE76F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3BD846EA" w14:textId="70AF48C8" w:rsidR="00503AAF" w:rsidRPr="00A82C56" w:rsidRDefault="00503AAF" w:rsidP="003C2CE8">
      <w:pPr>
        <w:spacing w:line="480" w:lineRule="auto"/>
        <w:rPr>
          <w:sz w:val="16"/>
          <w:szCs w:val="16"/>
        </w:rPr>
      </w:pPr>
      <w:r w:rsidRPr="00A82C56">
        <w:rPr>
          <w:sz w:val="16"/>
          <w:szCs w:val="16"/>
        </w:rPr>
        <w:br w:type="page"/>
      </w:r>
    </w:p>
    <w:p w14:paraId="0F8815EC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44860A01" w14:textId="148780E9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5</w:t>
      </w:r>
    </w:p>
    <w:p w14:paraId="73254F08" w14:textId="58EFEC8C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Kelderman’s likelihood ratio tests for the GLLRM of Perceived Stress</w:t>
      </w:r>
      <w:r w:rsidR="001F611E" w:rsidRPr="00A82C56">
        <w:rPr>
          <w:i/>
          <w:sz w:val="16"/>
          <w:szCs w:val="16"/>
        </w:rPr>
        <w:t xml:space="preserve"> subscale</w:t>
      </w:r>
    </w:p>
    <w:tbl>
      <w:tblPr>
        <w:tblStyle w:val="TableGrid"/>
        <w:tblW w:w="7684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743"/>
        <w:gridCol w:w="1585"/>
        <w:gridCol w:w="1358"/>
        <w:gridCol w:w="993"/>
      </w:tblGrid>
      <w:tr w:rsidR="00503AAF" w:rsidRPr="00A82C56" w14:paraId="1C81C07E" w14:textId="77777777" w:rsidTr="00A41A0C">
        <w:tc>
          <w:tcPr>
            <w:tcW w:w="2005" w:type="dxa"/>
            <w:tcBorders>
              <w:top w:val="single" w:sz="4" w:space="0" w:color="auto"/>
            </w:tcBorders>
          </w:tcPr>
          <w:p w14:paraId="7955CAE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s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5620C9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4BE9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 xml:space="preserve">Obs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γ</m:t>
              </m:r>
            </m:oMath>
          </w:p>
        </w:tc>
      </w:tr>
      <w:tr w:rsidR="00503AAF" w:rsidRPr="00A82C56" w14:paraId="39CB98E4" w14:textId="77777777" w:rsidTr="00A41A0C">
        <w:tc>
          <w:tcPr>
            <w:tcW w:w="2005" w:type="dxa"/>
            <w:tcBorders>
              <w:top w:val="single" w:sz="4" w:space="0" w:color="auto"/>
            </w:tcBorders>
          </w:tcPr>
          <w:p w14:paraId="38C25660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7867F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ifferential Item Function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9F07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03AAF" w:rsidRPr="00A82C56" w14:paraId="3B40F00F" w14:textId="77777777" w:rsidTr="00A41A0C">
        <w:tc>
          <w:tcPr>
            <w:tcW w:w="2005" w:type="dxa"/>
            <w:vAlign w:val="bottom"/>
          </w:tcPr>
          <w:p w14:paraId="52B5467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2 &amp; Education:</w:t>
            </w:r>
          </w:p>
        </w:tc>
        <w:tc>
          <w:tcPr>
            <w:tcW w:w="1743" w:type="dxa"/>
            <w:vAlign w:val="bottom"/>
          </w:tcPr>
          <w:p w14:paraId="0F5DCCD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12.23 </w:t>
            </w:r>
          </w:p>
        </w:tc>
        <w:tc>
          <w:tcPr>
            <w:tcW w:w="1585" w:type="dxa"/>
            <w:vAlign w:val="bottom"/>
          </w:tcPr>
          <w:p w14:paraId="1C889DD1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401B0D81" w14:textId="54916A65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01</w:t>
            </w:r>
            <w:r w:rsidR="00A64CC5" w:rsidRPr="00A82C56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68E1D8A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0.11</w:t>
            </w:r>
          </w:p>
        </w:tc>
      </w:tr>
      <w:tr w:rsidR="00503AAF" w:rsidRPr="00A82C56" w14:paraId="69A9F5A0" w14:textId="77777777" w:rsidTr="00A41A0C">
        <w:tc>
          <w:tcPr>
            <w:tcW w:w="2005" w:type="dxa"/>
            <w:vAlign w:val="bottom"/>
          </w:tcPr>
          <w:p w14:paraId="4546392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3 &amp; Education:</w:t>
            </w:r>
          </w:p>
        </w:tc>
        <w:tc>
          <w:tcPr>
            <w:tcW w:w="1743" w:type="dxa"/>
            <w:vAlign w:val="bottom"/>
          </w:tcPr>
          <w:p w14:paraId="320C695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3.35 </w:t>
            </w:r>
          </w:p>
        </w:tc>
        <w:tc>
          <w:tcPr>
            <w:tcW w:w="1585" w:type="dxa"/>
            <w:vAlign w:val="bottom"/>
          </w:tcPr>
          <w:p w14:paraId="2132CB7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34B51E74" w14:textId="69AB917C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50</w:t>
            </w:r>
            <w:r w:rsidR="00A64CC5" w:rsidRPr="00A82C56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235E09C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  <w:lang w:val="pt-BR"/>
              </w:rPr>
            </w:pPr>
          </w:p>
        </w:tc>
      </w:tr>
      <w:tr w:rsidR="00503AAF" w:rsidRPr="00A82C56" w14:paraId="48DE3DD5" w14:textId="77777777" w:rsidTr="00A41A0C">
        <w:tc>
          <w:tcPr>
            <w:tcW w:w="2005" w:type="dxa"/>
            <w:vAlign w:val="bottom"/>
          </w:tcPr>
          <w:p w14:paraId="3840EF4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1 &amp; Education:</w:t>
            </w:r>
          </w:p>
        </w:tc>
        <w:tc>
          <w:tcPr>
            <w:tcW w:w="1743" w:type="dxa"/>
            <w:vAlign w:val="bottom"/>
          </w:tcPr>
          <w:p w14:paraId="2E27CC0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3.98 </w:t>
            </w:r>
          </w:p>
        </w:tc>
        <w:tc>
          <w:tcPr>
            <w:tcW w:w="1585" w:type="dxa"/>
            <w:vAlign w:val="bottom"/>
          </w:tcPr>
          <w:p w14:paraId="47CA4D6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37095399" w14:textId="669CB493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4</w:t>
            </w:r>
            <w:r w:rsidR="001B0969" w:rsidRPr="00A82C56">
              <w:rPr>
                <w:rFonts w:eastAsiaTheme="minorHAnsi"/>
                <w:sz w:val="16"/>
                <w:szCs w:val="16"/>
              </w:rPr>
              <w:t>08</w:t>
            </w:r>
          </w:p>
        </w:tc>
        <w:tc>
          <w:tcPr>
            <w:tcW w:w="993" w:type="dxa"/>
          </w:tcPr>
          <w:p w14:paraId="7BD8D7DD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  <w:lang w:val="pt-BR"/>
              </w:rPr>
            </w:pPr>
          </w:p>
        </w:tc>
      </w:tr>
      <w:tr w:rsidR="00503AAF" w:rsidRPr="00A82C56" w14:paraId="6B8D6B35" w14:textId="77777777" w:rsidTr="00A41A0C">
        <w:tc>
          <w:tcPr>
            <w:tcW w:w="2005" w:type="dxa"/>
            <w:vAlign w:val="bottom"/>
          </w:tcPr>
          <w:p w14:paraId="10F6FAA9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4 &amp; Education:</w:t>
            </w:r>
          </w:p>
        </w:tc>
        <w:tc>
          <w:tcPr>
            <w:tcW w:w="1743" w:type="dxa"/>
            <w:vAlign w:val="bottom"/>
          </w:tcPr>
          <w:p w14:paraId="6DFAD68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3.97 </w:t>
            </w:r>
          </w:p>
        </w:tc>
        <w:tc>
          <w:tcPr>
            <w:tcW w:w="1585" w:type="dxa"/>
            <w:vAlign w:val="bottom"/>
          </w:tcPr>
          <w:p w14:paraId="4B0598B1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30BFA46E" w14:textId="069DB779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4</w:t>
            </w:r>
            <w:r w:rsidR="001B0969" w:rsidRPr="00A82C56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4313D98A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1AEF09E9" w14:textId="77777777" w:rsidTr="00A41A0C">
        <w:tc>
          <w:tcPr>
            <w:tcW w:w="2005" w:type="dxa"/>
            <w:tcBorders>
              <w:bottom w:val="nil"/>
            </w:tcBorders>
            <w:vAlign w:val="bottom"/>
          </w:tcPr>
          <w:p w14:paraId="2B56B58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2 &amp; Sex:</w:t>
            </w:r>
          </w:p>
        </w:tc>
        <w:tc>
          <w:tcPr>
            <w:tcW w:w="1743" w:type="dxa"/>
            <w:tcBorders>
              <w:bottom w:val="nil"/>
            </w:tcBorders>
            <w:vAlign w:val="bottom"/>
          </w:tcPr>
          <w:p w14:paraId="387FF89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3.93 </w:t>
            </w:r>
          </w:p>
        </w:tc>
        <w:tc>
          <w:tcPr>
            <w:tcW w:w="1585" w:type="dxa"/>
            <w:tcBorders>
              <w:bottom w:val="nil"/>
            </w:tcBorders>
            <w:vAlign w:val="bottom"/>
          </w:tcPr>
          <w:p w14:paraId="20711AF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14:paraId="2E253D18" w14:textId="6B945BBF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41</w:t>
            </w:r>
            <w:r w:rsidR="001B0969" w:rsidRPr="00A82C56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bottom w:val="nil"/>
            </w:tcBorders>
          </w:tcPr>
          <w:p w14:paraId="65A58BB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1C1B8A84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FC3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1 &amp; Sex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E29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6.66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D549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D721" w14:textId="35909078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15</w:t>
            </w:r>
            <w:r w:rsidR="001B0969" w:rsidRPr="00A82C56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94089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657AF054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D99D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4 &amp; Sex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5CD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    6.80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D837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3504" w14:textId="0C3241C8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1</w:t>
            </w:r>
            <w:r w:rsidR="001B0969" w:rsidRPr="00A82C56">
              <w:rPr>
                <w:rFonts w:eastAsiaTheme="minorHAnsi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0B5C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330B9F19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C09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9D1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28050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2C90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796A9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4F57B2EC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436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E48B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ocal Dependence</w:t>
            </w:r>
          </w:p>
        </w:tc>
      </w:tr>
      <w:tr w:rsidR="00503AAF" w:rsidRPr="00A82C56" w14:paraId="6A3F95D8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F4E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 &amp; Item 3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B34B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81.60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21E81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14FDC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 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F189C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0.11  0.08</w:t>
            </w:r>
          </w:p>
        </w:tc>
      </w:tr>
      <w:tr w:rsidR="00503AAF" w:rsidRPr="00A82C56" w14:paraId="0C528041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77A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 &amp; Item 14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F28F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52.69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849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944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B9A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-0.31 -0.26</w:t>
            </w:r>
          </w:p>
        </w:tc>
      </w:tr>
      <w:tr w:rsidR="00503AAF" w:rsidRPr="00A82C56" w14:paraId="34E2D12B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EF9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2 &amp; Item 11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A539D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96.56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8D1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0A4F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9019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-0.23 -0.07</w:t>
            </w:r>
          </w:p>
        </w:tc>
      </w:tr>
      <w:tr w:rsidR="00503AAF" w:rsidRPr="00A82C56" w14:paraId="5D259654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406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1 &amp; Item 14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68AD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91.18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8D7E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BB6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 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0E2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0.03  0.18</w:t>
            </w:r>
          </w:p>
        </w:tc>
      </w:tr>
      <w:tr w:rsidR="00503AAF" w:rsidRPr="00A82C56" w14:paraId="35518A09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FC2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3 &amp; Item 11: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D2F0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92.19 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DFD3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A0AF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4FE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-0.14 -0.03</w:t>
            </w:r>
          </w:p>
        </w:tc>
      </w:tr>
      <w:tr w:rsidR="00503AAF" w:rsidRPr="00A82C56" w14:paraId="2982C9E2" w14:textId="77777777" w:rsidTr="00A41A0C"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95B8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11 &amp; Item 14: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A19BA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r =   56.11 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99E7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0B69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&lt;0.001 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9684A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0.05  0.02</w:t>
            </w:r>
          </w:p>
        </w:tc>
      </w:tr>
    </w:tbl>
    <w:p w14:paraId="1987A544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After the Benjamini-Hochberg procedure, statistical significance was adjusted as </w:t>
      </w:r>
      <w:r w:rsidRPr="00A82C56">
        <w:rPr>
          <w:i/>
          <w:sz w:val="16"/>
          <w:szCs w:val="16"/>
        </w:rPr>
        <w:t>p</w:t>
      </w:r>
      <w:r w:rsidRPr="00A82C56">
        <w:rPr>
          <w:sz w:val="16"/>
          <w:szCs w:val="16"/>
        </w:rPr>
        <w:t xml:space="preserve"> &lt; 0.02692 for a 5% FDR.</w:t>
      </w:r>
    </w:p>
    <w:p w14:paraId="03DBE418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640274EA" w14:textId="77777777" w:rsidR="0010679E" w:rsidRPr="00A82C56" w:rsidRDefault="0010679E" w:rsidP="003C2CE8">
      <w:pPr>
        <w:spacing w:line="480" w:lineRule="auto"/>
        <w:jc w:val="both"/>
        <w:rPr>
          <w:sz w:val="16"/>
          <w:szCs w:val="16"/>
        </w:rPr>
        <w:sectPr w:rsidR="0010679E" w:rsidRPr="00A82C56" w:rsidSect="004528A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3F74170" w14:textId="4B5DAEA9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2D693473" w14:textId="0AB259A3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6</w:t>
      </w:r>
    </w:p>
    <w:p w14:paraId="55E0343B" w14:textId="5C84408D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Item fit statistics for the Perceived Control</w:t>
      </w:r>
      <w:r w:rsidR="001F611E" w:rsidRPr="00A82C56">
        <w:rPr>
          <w:i/>
          <w:sz w:val="16"/>
          <w:szCs w:val="16"/>
        </w:rPr>
        <w:t xml:space="preserve"> subscale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417"/>
        <w:gridCol w:w="1296"/>
        <w:gridCol w:w="1296"/>
        <w:gridCol w:w="508"/>
        <w:gridCol w:w="788"/>
        <w:gridCol w:w="1296"/>
        <w:gridCol w:w="1296"/>
        <w:gridCol w:w="1296"/>
        <w:gridCol w:w="1296"/>
        <w:gridCol w:w="1296"/>
        <w:gridCol w:w="1296"/>
      </w:tblGrid>
      <w:tr w:rsidR="0010679E" w:rsidRPr="00A82C56" w14:paraId="3F87988D" w14:textId="1938CADB" w:rsidTr="00AA28B0">
        <w:trPr>
          <w:trHeight w:val="340"/>
        </w:trPr>
        <w:tc>
          <w:tcPr>
            <w:tcW w:w="879" w:type="dxa"/>
            <w:shd w:val="clear" w:color="auto" w:fill="auto"/>
            <w:noWrap/>
            <w:vAlign w:val="bottom"/>
          </w:tcPr>
          <w:p w14:paraId="1540ADD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5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A45A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Outfit</w:t>
            </w:r>
          </w:p>
        </w:tc>
        <w:tc>
          <w:tcPr>
            <w:tcW w:w="4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01AF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Infit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CAFF63" w14:textId="124F281A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-Restscore correlation</w:t>
            </w:r>
          </w:p>
        </w:tc>
      </w:tr>
      <w:tr w:rsidR="0010679E" w:rsidRPr="00A82C56" w14:paraId="167B4E55" w14:textId="30B44BE9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</w:tcPr>
          <w:p w14:paraId="4FF427BF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A5B203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AAFEF2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2036C4C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85E660B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7D83F2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3BAD7D" w14:textId="77777777" w:rsidR="0010679E" w:rsidRPr="00A82C56" w:rsidRDefault="0010679E" w:rsidP="0010679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0018994" w14:textId="28134087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602FFF0" w14:textId="059F3471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FD10669" w14:textId="47AB8BC5" w:rsidR="0010679E" w:rsidRPr="00A82C56" w:rsidRDefault="0010679E" w:rsidP="0010679E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-</w:t>
            </w:r>
            <w:r w:rsidRPr="00A82C56">
              <w:rPr>
                <w:iCs/>
                <w:color w:val="000000"/>
                <w:sz w:val="16"/>
                <w:szCs w:val="16"/>
              </w:rPr>
              <w:t>value</w:t>
            </w:r>
          </w:p>
        </w:tc>
      </w:tr>
      <w:tr w:rsidR="0010679E" w:rsidRPr="00A82C56" w14:paraId="405AB4CD" w14:textId="60EF98AC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1378D605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DB727B4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201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67AEC7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04CEADC2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07ECB01D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13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E2D0AB3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100376A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0FC35BB7" w14:textId="16988B38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1296" w:type="dxa"/>
          </w:tcPr>
          <w:p w14:paraId="3C1F0EB0" w14:textId="7BD6AE03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296" w:type="dxa"/>
          </w:tcPr>
          <w:p w14:paraId="62C0F6F8" w14:textId="0DB2C7A0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86</w:t>
            </w:r>
          </w:p>
        </w:tc>
      </w:tr>
      <w:tr w:rsidR="0010679E" w:rsidRPr="00A82C56" w14:paraId="02CBE92F" w14:textId="1FCF64EF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72D6E766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78267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68B185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386F12AF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182C957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16F0AE4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C018EB1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6CB10185" w14:textId="6A19DB7D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296" w:type="dxa"/>
          </w:tcPr>
          <w:p w14:paraId="5D42465A" w14:textId="1CB8FE0E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96" w:type="dxa"/>
          </w:tcPr>
          <w:p w14:paraId="725FDA52" w14:textId="58C8A7DB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372</w:t>
            </w:r>
          </w:p>
        </w:tc>
      </w:tr>
      <w:tr w:rsidR="0010679E" w:rsidRPr="00A82C56" w14:paraId="133E9BB7" w14:textId="62477027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63BD569F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6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1B11034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C78C6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726252D0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410FD805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7DF055F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1DDC0E9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1967AA01" w14:textId="305EF168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296" w:type="dxa"/>
          </w:tcPr>
          <w:p w14:paraId="419CFA5C" w14:textId="4ECEEA42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96" w:type="dxa"/>
          </w:tcPr>
          <w:p w14:paraId="69A66574" w14:textId="63A2678E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48CC409A" w14:textId="2F8EF273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63E872A0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825856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E83D0E2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4BA4B0CC" w14:textId="4D4C27F3" w:rsidR="0010679E" w:rsidRPr="00A82C56" w:rsidRDefault="0010679E" w:rsidP="0010679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96" w:type="dxa"/>
            <w:vAlign w:val="center"/>
          </w:tcPr>
          <w:p w14:paraId="081F683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7EEB5B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BEFBBC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270003C6" w14:textId="3C7277D0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296" w:type="dxa"/>
          </w:tcPr>
          <w:p w14:paraId="543BDA5E" w14:textId="63A12D8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296" w:type="dxa"/>
          </w:tcPr>
          <w:p w14:paraId="19F8016B" w14:textId="0AABE46E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4FA1C5BE" w14:textId="5A5B1EF7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5ED71D99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D97659F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228C4F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2C6D7CC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7F59B6F6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23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FCCEA30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340FFCA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22839D91" w14:textId="7B5D5FC0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1296" w:type="dxa"/>
          </w:tcPr>
          <w:p w14:paraId="6E8ABFE1" w14:textId="6932EBF4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296" w:type="dxa"/>
          </w:tcPr>
          <w:p w14:paraId="74BFD34D" w14:textId="050E68ED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648532C5" w14:textId="7E1A2E8D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0C2BF04E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CAE917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010483F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2BB05894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2742E861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CD99712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2857277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7CA8E7FF" w14:textId="6EC2B812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296" w:type="dxa"/>
          </w:tcPr>
          <w:p w14:paraId="223B6446" w14:textId="2B39727D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296" w:type="dxa"/>
          </w:tcPr>
          <w:p w14:paraId="4D78C18C" w14:textId="14DC007A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10679E" w:rsidRPr="00A82C56" w14:paraId="6AE7074A" w14:textId="2CA5E81C" w:rsidTr="0010679E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64F98CDA" w14:textId="77777777" w:rsidR="0010679E" w:rsidRPr="00A82C56" w:rsidRDefault="0010679E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9D6681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723E80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center"/>
            <w:hideMark/>
          </w:tcPr>
          <w:p w14:paraId="7AD493F5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  <w:vAlign w:val="center"/>
          </w:tcPr>
          <w:p w14:paraId="483D0794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858900E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289B5A61" w14:textId="77777777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96" w:type="dxa"/>
          </w:tcPr>
          <w:p w14:paraId="0324E495" w14:textId="7F48DF9E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296" w:type="dxa"/>
          </w:tcPr>
          <w:p w14:paraId="39C4235C" w14:textId="775EE71C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296" w:type="dxa"/>
          </w:tcPr>
          <w:p w14:paraId="73C64240" w14:textId="570AFA85" w:rsidR="0010679E" w:rsidRPr="00A82C56" w:rsidRDefault="0010679E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&lt;0.001</w:t>
            </w:r>
          </w:p>
        </w:tc>
      </w:tr>
    </w:tbl>
    <w:p w14:paraId="79EF250D" w14:textId="0B544F29" w:rsidR="0010679E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="001F611E" w:rsidRPr="00A82C56">
        <w:rPr>
          <w:sz w:val="16"/>
          <w:szCs w:val="16"/>
        </w:rPr>
        <w:t>The Conditional Outfit and Conditional Infit statistics have expected values equal to one under the Rasch model.</w:t>
      </w:r>
      <w:r w:rsidR="0010679E" w:rsidRPr="00A82C56">
        <w:rPr>
          <w:sz w:val="16"/>
          <w:szCs w:val="16"/>
        </w:rPr>
        <w:t xml:space="preserve"> The Item-Restscore correlation compares the observed item-restscore correlation with the expected item-restscore correlation under the model.</w:t>
      </w:r>
    </w:p>
    <w:p w14:paraId="0B2CA90A" w14:textId="77777777" w:rsidR="0010679E" w:rsidRPr="00A82C56" w:rsidRDefault="0010679E" w:rsidP="003C2CE8">
      <w:pPr>
        <w:spacing w:line="480" w:lineRule="auto"/>
        <w:jc w:val="both"/>
        <w:rPr>
          <w:sz w:val="16"/>
          <w:szCs w:val="16"/>
        </w:rPr>
      </w:pPr>
    </w:p>
    <w:p w14:paraId="587B842E" w14:textId="666D5397" w:rsidR="0010679E" w:rsidRPr="00A82C56" w:rsidRDefault="0010679E" w:rsidP="003C2CE8">
      <w:pPr>
        <w:spacing w:line="480" w:lineRule="auto"/>
        <w:jc w:val="both"/>
        <w:rPr>
          <w:sz w:val="16"/>
          <w:szCs w:val="16"/>
        </w:rPr>
        <w:sectPr w:rsidR="0010679E" w:rsidRPr="00A82C56" w:rsidSect="0010679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23C1D8" w14:textId="0B15A585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78C122B5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</w:p>
    <w:p w14:paraId="772566A1" w14:textId="38E77DE6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7</w:t>
      </w:r>
    </w:p>
    <w:p w14:paraId="65D05F6C" w14:textId="78345296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Item fit statistics for the GLLRM of the Perceived Control</w:t>
      </w:r>
      <w:r w:rsidR="001F611E" w:rsidRPr="00A82C56">
        <w:rPr>
          <w:i/>
          <w:sz w:val="16"/>
          <w:szCs w:val="16"/>
        </w:rPr>
        <w:t xml:space="preserve"> subscale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489"/>
        <w:gridCol w:w="1296"/>
        <w:gridCol w:w="1296"/>
        <w:gridCol w:w="456"/>
        <w:gridCol w:w="840"/>
        <w:gridCol w:w="1296"/>
        <w:gridCol w:w="1296"/>
        <w:gridCol w:w="1296"/>
        <w:gridCol w:w="1296"/>
        <w:gridCol w:w="1296"/>
        <w:gridCol w:w="1296"/>
      </w:tblGrid>
      <w:tr w:rsidR="00C90410" w:rsidRPr="00A82C56" w14:paraId="49EE5015" w14:textId="0301263B" w:rsidTr="004B5AA1">
        <w:trPr>
          <w:trHeight w:val="340"/>
        </w:trPr>
        <w:tc>
          <w:tcPr>
            <w:tcW w:w="807" w:type="dxa"/>
            <w:shd w:val="clear" w:color="auto" w:fill="auto"/>
            <w:noWrap/>
          </w:tcPr>
          <w:p w14:paraId="05E997EA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5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5B223" w14:textId="77777777" w:rsidR="00C90410" w:rsidRPr="00A82C56" w:rsidRDefault="00C90410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Outfit</w:t>
            </w:r>
          </w:p>
        </w:tc>
        <w:tc>
          <w:tcPr>
            <w:tcW w:w="47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FE984" w14:textId="77777777" w:rsidR="00C90410" w:rsidRPr="00A82C56" w:rsidRDefault="00C90410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Conditional Infit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459F5" w14:textId="20430FD4" w:rsidR="00C90410" w:rsidRPr="00A82C56" w:rsidRDefault="00C90410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-Restscore correlation</w:t>
            </w:r>
          </w:p>
        </w:tc>
      </w:tr>
      <w:tr w:rsidR="00C90410" w:rsidRPr="00A82C56" w14:paraId="7732E105" w14:textId="339BF282" w:rsidTr="00C90410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</w:tcPr>
          <w:p w14:paraId="56831B61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BE4BB3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6B0EB5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720192F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72FB57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20F539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6C6386" w14:textId="77777777" w:rsidR="00C90410" w:rsidRPr="00A82C56" w:rsidRDefault="00C90410" w:rsidP="00C9041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</w:t>
            </w:r>
            <w:r w:rsidRPr="00A82C56">
              <w:rPr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2DC9158" w14:textId="30BE1231" w:rsidR="00C90410" w:rsidRPr="00A82C56" w:rsidRDefault="00C90410" w:rsidP="00C90410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907D756" w14:textId="06CCA098" w:rsidR="00C90410" w:rsidRPr="00A82C56" w:rsidRDefault="00C90410" w:rsidP="00C90410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Cs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0B3424B" w14:textId="7339A2EF" w:rsidR="00C90410" w:rsidRPr="00A82C56" w:rsidRDefault="00C90410" w:rsidP="00C90410">
            <w:pPr>
              <w:spacing w:line="480" w:lineRule="auto"/>
              <w:rPr>
                <w:i/>
                <w:color w:val="000000"/>
                <w:sz w:val="16"/>
                <w:szCs w:val="16"/>
              </w:rPr>
            </w:pPr>
            <w:r w:rsidRPr="00A82C56">
              <w:rPr>
                <w:i/>
                <w:color w:val="000000"/>
                <w:sz w:val="16"/>
                <w:szCs w:val="16"/>
              </w:rPr>
              <w:t>p-</w:t>
            </w:r>
            <w:r w:rsidRPr="00A82C56">
              <w:rPr>
                <w:iCs/>
                <w:color w:val="000000"/>
                <w:sz w:val="16"/>
                <w:szCs w:val="16"/>
              </w:rPr>
              <w:t>value</w:t>
            </w:r>
          </w:p>
        </w:tc>
      </w:tr>
      <w:tr w:rsidR="00C90410" w:rsidRPr="00A82C56" w14:paraId="4C5D13C8" w14:textId="7802DB49" w:rsidTr="00C90410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75EF78BF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EF82202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79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3D92DA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3 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25376CDE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296" w:type="dxa"/>
          </w:tcPr>
          <w:p w14:paraId="5A5858EA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94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A57E1CD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87E3250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296" w:type="dxa"/>
          </w:tcPr>
          <w:p w14:paraId="76BBEEA9" w14:textId="1DCE87B5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296" w:type="dxa"/>
          </w:tcPr>
          <w:p w14:paraId="1AD9C32A" w14:textId="212A82EB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296" w:type="dxa"/>
          </w:tcPr>
          <w:p w14:paraId="20A36786" w14:textId="00D0CC32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470</w:t>
            </w:r>
          </w:p>
        </w:tc>
      </w:tr>
      <w:tr w:rsidR="00C90410" w:rsidRPr="00A82C56" w14:paraId="320C72C1" w14:textId="37C74331" w:rsidTr="00C90410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29CCCF00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12E09B1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81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E36AB35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2252FD47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296" w:type="dxa"/>
          </w:tcPr>
          <w:p w14:paraId="64CB4B48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0.998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613F5BA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6C6C1FB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296" w:type="dxa"/>
          </w:tcPr>
          <w:p w14:paraId="31AE8F74" w14:textId="14348B22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296" w:type="dxa"/>
          </w:tcPr>
          <w:p w14:paraId="1A133AB4" w14:textId="473177C3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96" w:type="dxa"/>
          </w:tcPr>
          <w:p w14:paraId="72697B86" w14:textId="20DF8C2F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633</w:t>
            </w:r>
          </w:p>
        </w:tc>
      </w:tr>
      <w:tr w:rsidR="00C90410" w:rsidRPr="00A82C56" w14:paraId="73D0697F" w14:textId="53B4C3E2" w:rsidTr="00C90410">
        <w:trPr>
          <w:trHeight w:val="340"/>
        </w:trPr>
        <w:tc>
          <w:tcPr>
            <w:tcW w:w="1296" w:type="dxa"/>
            <w:gridSpan w:val="2"/>
            <w:shd w:val="clear" w:color="auto" w:fill="auto"/>
            <w:noWrap/>
            <w:hideMark/>
          </w:tcPr>
          <w:p w14:paraId="229B3546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Item 1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7578C22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22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4A7B5B1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14:paraId="20F209C4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296" w:type="dxa"/>
          </w:tcPr>
          <w:p w14:paraId="006D5C1B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1.023  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E731840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038 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076420B" w14:textId="77777777" w:rsidR="00C90410" w:rsidRPr="00A82C56" w:rsidRDefault="00C90410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96" w:type="dxa"/>
          </w:tcPr>
          <w:p w14:paraId="012A2C0C" w14:textId="67390816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1296" w:type="dxa"/>
          </w:tcPr>
          <w:p w14:paraId="4F969EF6" w14:textId="7BDB83CA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296" w:type="dxa"/>
          </w:tcPr>
          <w:p w14:paraId="58CB86D9" w14:textId="1632B295" w:rsidR="00C90410" w:rsidRPr="00A82C56" w:rsidRDefault="00F03E2D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877</w:t>
            </w:r>
          </w:p>
        </w:tc>
      </w:tr>
    </w:tbl>
    <w:p w14:paraId="20DBE643" w14:textId="2F1D5050" w:rsidR="00F0620B" w:rsidRPr="00A82C56" w:rsidRDefault="00503AAF" w:rsidP="00F0620B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</w:t>
      </w:r>
      <w:r w:rsidR="001F611E" w:rsidRPr="00A82C56">
        <w:rPr>
          <w:sz w:val="16"/>
          <w:szCs w:val="16"/>
        </w:rPr>
        <w:t>The Conditional Outfit and Conditional Infit statistics have expected values equal to one under the Rasch model.</w:t>
      </w:r>
      <w:r w:rsidR="00F0620B" w:rsidRPr="00A82C56">
        <w:rPr>
          <w:sz w:val="16"/>
          <w:szCs w:val="16"/>
        </w:rPr>
        <w:t xml:space="preserve"> The Item-Restscore correlation compares the observed item-restscore correlation with the expected item-restscore correlation under the model.</w:t>
      </w:r>
    </w:p>
    <w:p w14:paraId="486EC9EF" w14:textId="77777777" w:rsidR="00C90410" w:rsidRPr="00A82C56" w:rsidRDefault="00C90410" w:rsidP="003C2CE8">
      <w:pPr>
        <w:spacing w:line="480" w:lineRule="auto"/>
        <w:jc w:val="both"/>
        <w:rPr>
          <w:sz w:val="16"/>
          <w:szCs w:val="16"/>
        </w:rPr>
      </w:pPr>
    </w:p>
    <w:p w14:paraId="54DE4506" w14:textId="77777777" w:rsidR="00C90410" w:rsidRPr="00A82C56" w:rsidRDefault="00C90410" w:rsidP="003C2CE8">
      <w:pPr>
        <w:spacing w:line="480" w:lineRule="auto"/>
        <w:jc w:val="both"/>
        <w:rPr>
          <w:sz w:val="16"/>
          <w:szCs w:val="16"/>
        </w:rPr>
      </w:pPr>
    </w:p>
    <w:p w14:paraId="20282820" w14:textId="5D45ABD7" w:rsidR="00C90410" w:rsidRPr="00A82C56" w:rsidRDefault="00C90410" w:rsidP="003C2CE8">
      <w:pPr>
        <w:spacing w:line="480" w:lineRule="auto"/>
        <w:jc w:val="both"/>
        <w:rPr>
          <w:sz w:val="16"/>
          <w:szCs w:val="16"/>
        </w:rPr>
        <w:sectPr w:rsidR="00C90410" w:rsidRPr="00A82C56" w:rsidSect="00C9041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2B07BB" w14:textId="437CA73A" w:rsidR="00503AAF" w:rsidRPr="00A82C56" w:rsidRDefault="00503AAF" w:rsidP="003C2CE8">
      <w:pPr>
        <w:spacing w:line="480" w:lineRule="auto"/>
        <w:jc w:val="both"/>
      </w:pPr>
    </w:p>
    <w:p w14:paraId="31F6F3EC" w14:textId="77777777" w:rsidR="00503AAF" w:rsidRPr="00A82C56" w:rsidRDefault="00503AAF" w:rsidP="003C2CE8">
      <w:pPr>
        <w:spacing w:line="480" w:lineRule="auto"/>
        <w:jc w:val="both"/>
      </w:pPr>
    </w:p>
    <w:p w14:paraId="23D5B740" w14:textId="360E17C5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8</w:t>
      </w:r>
    </w:p>
    <w:p w14:paraId="1CD48094" w14:textId="53F1C321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Kelderman’s likelihood ratio tests for the GLLRM of the Perceived Control</w:t>
      </w:r>
      <w:r w:rsidR="00CA7A31" w:rsidRPr="00A82C56">
        <w:rPr>
          <w:i/>
          <w:sz w:val="16"/>
          <w:szCs w:val="16"/>
        </w:rPr>
        <w:t xml:space="preserve"> subscale</w:t>
      </w:r>
    </w:p>
    <w:tbl>
      <w:tblPr>
        <w:tblStyle w:val="TableGrid"/>
        <w:tblW w:w="7684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743"/>
        <w:gridCol w:w="1585"/>
        <w:gridCol w:w="1358"/>
        <w:gridCol w:w="993"/>
      </w:tblGrid>
      <w:tr w:rsidR="00503AAF" w:rsidRPr="00A82C56" w14:paraId="7549F4B9" w14:textId="77777777" w:rsidTr="00A41A0C">
        <w:tc>
          <w:tcPr>
            <w:tcW w:w="2005" w:type="dxa"/>
            <w:tcBorders>
              <w:top w:val="single" w:sz="4" w:space="0" w:color="auto"/>
            </w:tcBorders>
          </w:tcPr>
          <w:p w14:paraId="1F5579F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s</w:t>
            </w: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34EE8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Conditional Likelihood Ratio te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F2C7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 xml:space="preserve">Obs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γ</m:t>
              </m:r>
            </m:oMath>
          </w:p>
        </w:tc>
      </w:tr>
      <w:tr w:rsidR="00503AAF" w:rsidRPr="00A82C56" w14:paraId="026E9C03" w14:textId="77777777" w:rsidTr="00A41A0C">
        <w:tc>
          <w:tcPr>
            <w:tcW w:w="2005" w:type="dxa"/>
            <w:tcBorders>
              <w:top w:val="single" w:sz="4" w:space="0" w:color="auto"/>
            </w:tcBorders>
          </w:tcPr>
          <w:p w14:paraId="313E441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4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C6C29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ifferential Item Function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47A25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03AAF" w:rsidRPr="00A82C56" w14:paraId="68F8644D" w14:textId="77777777" w:rsidTr="00A41A0C">
        <w:tc>
          <w:tcPr>
            <w:tcW w:w="2005" w:type="dxa"/>
            <w:vAlign w:val="bottom"/>
          </w:tcPr>
          <w:p w14:paraId="6863C5E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6 &amp; Education:</w:t>
            </w:r>
          </w:p>
        </w:tc>
        <w:tc>
          <w:tcPr>
            <w:tcW w:w="1743" w:type="dxa"/>
            <w:vAlign w:val="bottom"/>
          </w:tcPr>
          <w:p w14:paraId="56AC0C3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  lr =   12.59 </w:t>
            </w:r>
          </w:p>
        </w:tc>
        <w:tc>
          <w:tcPr>
            <w:tcW w:w="1585" w:type="dxa"/>
            <w:vAlign w:val="bottom"/>
          </w:tcPr>
          <w:p w14:paraId="215D1D3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0C362677" w14:textId="59E297B4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01</w:t>
            </w:r>
            <w:r w:rsidR="00660576" w:rsidRPr="00A82C56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bottom"/>
          </w:tcPr>
          <w:p w14:paraId="146E5D2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10C9A689" w14:textId="77777777" w:rsidTr="00A41A0C">
        <w:tc>
          <w:tcPr>
            <w:tcW w:w="2005" w:type="dxa"/>
            <w:vAlign w:val="bottom"/>
          </w:tcPr>
          <w:p w14:paraId="1C2CD49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7 &amp; Education:</w:t>
            </w:r>
          </w:p>
        </w:tc>
        <w:tc>
          <w:tcPr>
            <w:tcW w:w="1743" w:type="dxa"/>
            <w:vAlign w:val="bottom"/>
          </w:tcPr>
          <w:p w14:paraId="7EE44692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  lr =    3.36 </w:t>
            </w:r>
          </w:p>
        </w:tc>
        <w:tc>
          <w:tcPr>
            <w:tcW w:w="1585" w:type="dxa"/>
            <w:vAlign w:val="bottom"/>
          </w:tcPr>
          <w:p w14:paraId="1674453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058FA09B" w14:textId="64E2BAF8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449</w:t>
            </w:r>
          </w:p>
        </w:tc>
        <w:tc>
          <w:tcPr>
            <w:tcW w:w="993" w:type="dxa"/>
            <w:vAlign w:val="bottom"/>
          </w:tcPr>
          <w:p w14:paraId="7210FD13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73D5F6F2" w14:textId="77777777" w:rsidTr="00A41A0C">
        <w:tc>
          <w:tcPr>
            <w:tcW w:w="2005" w:type="dxa"/>
            <w:vAlign w:val="bottom"/>
          </w:tcPr>
          <w:p w14:paraId="2306872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7 &amp; Sex:</w:t>
            </w:r>
          </w:p>
        </w:tc>
        <w:tc>
          <w:tcPr>
            <w:tcW w:w="1743" w:type="dxa"/>
            <w:vAlign w:val="bottom"/>
          </w:tcPr>
          <w:p w14:paraId="4C7B8B2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  lr =    0.64 </w:t>
            </w:r>
          </w:p>
        </w:tc>
        <w:tc>
          <w:tcPr>
            <w:tcW w:w="1585" w:type="dxa"/>
            <w:vAlign w:val="bottom"/>
          </w:tcPr>
          <w:p w14:paraId="3A973D6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   4 </w:t>
            </w:r>
          </w:p>
        </w:tc>
        <w:tc>
          <w:tcPr>
            <w:tcW w:w="1358" w:type="dxa"/>
            <w:vAlign w:val="bottom"/>
          </w:tcPr>
          <w:p w14:paraId="571B5C27" w14:textId="692B9781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 = 0.982</w:t>
            </w:r>
          </w:p>
        </w:tc>
        <w:tc>
          <w:tcPr>
            <w:tcW w:w="993" w:type="dxa"/>
            <w:vAlign w:val="bottom"/>
          </w:tcPr>
          <w:p w14:paraId="4FAB25CD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0C87A926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9B12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F6CD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 xml:space="preserve"> 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4FAA7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ACE4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F5609A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</w:p>
        </w:tc>
      </w:tr>
      <w:tr w:rsidR="00503AAF" w:rsidRPr="00A82C56" w14:paraId="697F155F" w14:textId="77777777" w:rsidTr="00A41A0C"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C8E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56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D94028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Local Dependence</w:t>
            </w:r>
          </w:p>
        </w:tc>
      </w:tr>
      <w:tr w:rsidR="00503AAF" w:rsidRPr="00A82C56" w14:paraId="5F26937E" w14:textId="77777777" w:rsidTr="00A41A0C"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3CB5B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Item 6 &amp; Item 7: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7D46D6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  lr =    128.04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36559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df = 16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23C67E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p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2D4B2" w14:textId="77777777" w:rsidR="00503AAF" w:rsidRPr="00A82C56" w:rsidRDefault="00503AAF" w:rsidP="003C2CE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HAnsi"/>
                <w:sz w:val="16"/>
                <w:szCs w:val="16"/>
              </w:rPr>
            </w:pPr>
            <w:r w:rsidRPr="00A82C56">
              <w:rPr>
                <w:rFonts w:eastAsiaTheme="minorHAnsi"/>
                <w:sz w:val="16"/>
                <w:szCs w:val="16"/>
              </w:rPr>
              <w:t>-0.16 -0.28</w:t>
            </w:r>
          </w:p>
        </w:tc>
      </w:tr>
    </w:tbl>
    <w:p w14:paraId="65F53904" w14:textId="77777777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After the Benjamini-Hochberg procedure, statistical significance was adjusted as </w:t>
      </w:r>
      <w:r w:rsidRPr="00A82C56">
        <w:rPr>
          <w:i/>
          <w:sz w:val="16"/>
          <w:szCs w:val="16"/>
        </w:rPr>
        <w:t>p</w:t>
      </w:r>
      <w:r w:rsidRPr="00A82C56">
        <w:rPr>
          <w:sz w:val="16"/>
          <w:szCs w:val="16"/>
        </w:rPr>
        <w:t xml:space="preserve"> &lt; 0.005 for a 5% FDR.</w:t>
      </w:r>
    </w:p>
    <w:p w14:paraId="0B992C0B" w14:textId="69F87ECC" w:rsidR="00503AAF" w:rsidRPr="00A82C56" w:rsidRDefault="00503AAF" w:rsidP="003C2CE8">
      <w:pPr>
        <w:spacing w:line="480" w:lineRule="auto"/>
      </w:pPr>
      <w:r w:rsidRPr="00A82C56">
        <w:br w:type="page"/>
      </w:r>
    </w:p>
    <w:p w14:paraId="7D253EAF" w14:textId="77777777" w:rsidR="00503AAF" w:rsidRPr="00A82C56" w:rsidRDefault="00503AAF" w:rsidP="003C2CE8">
      <w:pPr>
        <w:spacing w:line="480" w:lineRule="auto"/>
        <w:jc w:val="both"/>
      </w:pPr>
    </w:p>
    <w:p w14:paraId="55B29F0E" w14:textId="73FAB66F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9</w:t>
      </w:r>
    </w:p>
    <w:p w14:paraId="0E3B5074" w14:textId="4162D983" w:rsidR="00503AAF" w:rsidRPr="00A82C56" w:rsidRDefault="00AB481A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 xml:space="preserve">Conversion table for </w:t>
      </w:r>
      <w:r w:rsidR="000378DC" w:rsidRPr="00A82C56">
        <w:rPr>
          <w:i/>
          <w:sz w:val="16"/>
          <w:szCs w:val="16"/>
        </w:rPr>
        <w:t>score adjus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03AAF" w:rsidRPr="00A82C56" w14:paraId="39DE7161" w14:textId="77777777" w:rsidTr="00A41A0C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8A3D4C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core</w:t>
            </w: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5E4735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Adjusted Scores</w:t>
            </w:r>
          </w:p>
        </w:tc>
      </w:tr>
      <w:tr w:rsidR="00503AAF" w:rsidRPr="00A82C56" w14:paraId="18D5162F" w14:textId="77777777" w:rsidTr="00A41A0C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5B067C3" w14:textId="77777777" w:rsidR="00503AAF" w:rsidRPr="00A82C56" w:rsidRDefault="00503AAF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Perceived Stress Subscale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B896F4A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Male</w:t>
            </w:r>
          </w:p>
          <w:p w14:paraId="627F66B6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Up to high schoo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C9445A2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Male</w:t>
            </w:r>
          </w:p>
          <w:p w14:paraId="6F4038CE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TAFE or University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DD038B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Female</w:t>
            </w:r>
          </w:p>
          <w:p w14:paraId="081B898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Up to high school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3781F3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Female</w:t>
            </w:r>
          </w:p>
          <w:p w14:paraId="52516D25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TAFE or University</w:t>
            </w:r>
          </w:p>
        </w:tc>
      </w:tr>
      <w:tr w:rsidR="00503AAF" w:rsidRPr="00A82C56" w14:paraId="017DCE8E" w14:textId="77777777" w:rsidTr="00A41A0C"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1C0D893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1  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1E414E87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A6E63B0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7F33E3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19A59CD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0.71</w:t>
            </w:r>
          </w:p>
        </w:tc>
      </w:tr>
      <w:tr w:rsidR="00503AAF" w:rsidRPr="00A82C56" w14:paraId="2EE3F66A" w14:textId="77777777" w:rsidTr="00A41A0C">
        <w:tc>
          <w:tcPr>
            <w:tcW w:w="1803" w:type="dxa"/>
            <w:vAlign w:val="bottom"/>
          </w:tcPr>
          <w:p w14:paraId="5269BBC8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2  </w:t>
            </w:r>
          </w:p>
        </w:tc>
        <w:tc>
          <w:tcPr>
            <w:tcW w:w="1803" w:type="dxa"/>
            <w:vAlign w:val="bottom"/>
          </w:tcPr>
          <w:p w14:paraId="3D55C937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803" w:type="dxa"/>
            <w:vAlign w:val="bottom"/>
          </w:tcPr>
          <w:p w14:paraId="1F1514F4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803" w:type="dxa"/>
            <w:vAlign w:val="bottom"/>
          </w:tcPr>
          <w:p w14:paraId="06D1A38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804" w:type="dxa"/>
            <w:vAlign w:val="bottom"/>
          </w:tcPr>
          <w:p w14:paraId="337BC93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50</w:t>
            </w:r>
          </w:p>
        </w:tc>
      </w:tr>
      <w:tr w:rsidR="00503AAF" w:rsidRPr="00A82C56" w14:paraId="4F358980" w14:textId="77777777" w:rsidTr="00A41A0C">
        <w:tc>
          <w:tcPr>
            <w:tcW w:w="1803" w:type="dxa"/>
            <w:vAlign w:val="bottom"/>
          </w:tcPr>
          <w:p w14:paraId="7A70FE65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3  </w:t>
            </w:r>
          </w:p>
        </w:tc>
        <w:tc>
          <w:tcPr>
            <w:tcW w:w="1803" w:type="dxa"/>
            <w:vAlign w:val="bottom"/>
          </w:tcPr>
          <w:p w14:paraId="5BDC6A3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803" w:type="dxa"/>
            <w:vAlign w:val="bottom"/>
          </w:tcPr>
          <w:p w14:paraId="31E4A89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803" w:type="dxa"/>
            <w:vAlign w:val="bottom"/>
          </w:tcPr>
          <w:p w14:paraId="2C254B94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804" w:type="dxa"/>
            <w:vAlign w:val="bottom"/>
          </w:tcPr>
          <w:p w14:paraId="2DD13D9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2.41</w:t>
            </w:r>
          </w:p>
        </w:tc>
      </w:tr>
      <w:tr w:rsidR="00503AAF" w:rsidRPr="00A82C56" w14:paraId="220BBE5A" w14:textId="77777777" w:rsidTr="00A41A0C">
        <w:tc>
          <w:tcPr>
            <w:tcW w:w="1803" w:type="dxa"/>
            <w:vAlign w:val="bottom"/>
          </w:tcPr>
          <w:p w14:paraId="53E8C8B1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4  </w:t>
            </w:r>
          </w:p>
        </w:tc>
        <w:tc>
          <w:tcPr>
            <w:tcW w:w="1803" w:type="dxa"/>
            <w:vAlign w:val="bottom"/>
          </w:tcPr>
          <w:p w14:paraId="24681C4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803" w:type="dxa"/>
            <w:vAlign w:val="bottom"/>
          </w:tcPr>
          <w:p w14:paraId="49125BF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803" w:type="dxa"/>
            <w:vAlign w:val="bottom"/>
          </w:tcPr>
          <w:p w14:paraId="605EC9BA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3.36</w:t>
            </w:r>
          </w:p>
        </w:tc>
        <w:tc>
          <w:tcPr>
            <w:tcW w:w="1804" w:type="dxa"/>
            <w:vAlign w:val="bottom"/>
          </w:tcPr>
          <w:p w14:paraId="2F6DCAD9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3.45</w:t>
            </w:r>
          </w:p>
        </w:tc>
      </w:tr>
      <w:tr w:rsidR="00503AAF" w:rsidRPr="00A82C56" w14:paraId="4F853B6C" w14:textId="77777777" w:rsidTr="00A41A0C">
        <w:tc>
          <w:tcPr>
            <w:tcW w:w="1803" w:type="dxa"/>
            <w:vAlign w:val="bottom"/>
          </w:tcPr>
          <w:p w14:paraId="37923C2B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5  </w:t>
            </w:r>
          </w:p>
        </w:tc>
        <w:tc>
          <w:tcPr>
            <w:tcW w:w="1803" w:type="dxa"/>
            <w:vAlign w:val="bottom"/>
          </w:tcPr>
          <w:p w14:paraId="001AFD50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803" w:type="dxa"/>
            <w:vAlign w:val="bottom"/>
          </w:tcPr>
          <w:p w14:paraId="2674A8A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803" w:type="dxa"/>
            <w:vAlign w:val="bottom"/>
          </w:tcPr>
          <w:p w14:paraId="6477BAA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804" w:type="dxa"/>
            <w:vAlign w:val="bottom"/>
          </w:tcPr>
          <w:p w14:paraId="6041988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4.56</w:t>
            </w:r>
          </w:p>
        </w:tc>
      </w:tr>
      <w:tr w:rsidR="00503AAF" w:rsidRPr="00A82C56" w14:paraId="41DC0612" w14:textId="77777777" w:rsidTr="00A41A0C">
        <w:trPr>
          <w:trHeight w:val="441"/>
        </w:trPr>
        <w:tc>
          <w:tcPr>
            <w:tcW w:w="1803" w:type="dxa"/>
            <w:vAlign w:val="bottom"/>
          </w:tcPr>
          <w:p w14:paraId="454589E8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6  </w:t>
            </w:r>
          </w:p>
        </w:tc>
        <w:tc>
          <w:tcPr>
            <w:tcW w:w="1803" w:type="dxa"/>
            <w:vAlign w:val="bottom"/>
          </w:tcPr>
          <w:p w14:paraId="17C863C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1803" w:type="dxa"/>
            <w:vAlign w:val="bottom"/>
          </w:tcPr>
          <w:p w14:paraId="7DA94CC4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803" w:type="dxa"/>
            <w:vAlign w:val="bottom"/>
          </w:tcPr>
          <w:p w14:paraId="62F2FC3A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804" w:type="dxa"/>
            <w:vAlign w:val="bottom"/>
          </w:tcPr>
          <w:p w14:paraId="1EC3352F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5.67</w:t>
            </w:r>
          </w:p>
        </w:tc>
      </w:tr>
      <w:tr w:rsidR="00503AAF" w:rsidRPr="00A82C56" w14:paraId="4E3FDA74" w14:textId="77777777" w:rsidTr="00A41A0C">
        <w:tc>
          <w:tcPr>
            <w:tcW w:w="1803" w:type="dxa"/>
            <w:vAlign w:val="bottom"/>
          </w:tcPr>
          <w:p w14:paraId="30E1AAA5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7  </w:t>
            </w:r>
          </w:p>
        </w:tc>
        <w:tc>
          <w:tcPr>
            <w:tcW w:w="1803" w:type="dxa"/>
            <w:vAlign w:val="bottom"/>
          </w:tcPr>
          <w:p w14:paraId="5C5C481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803" w:type="dxa"/>
            <w:vAlign w:val="bottom"/>
          </w:tcPr>
          <w:p w14:paraId="5B45A2F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803" w:type="dxa"/>
            <w:vAlign w:val="bottom"/>
          </w:tcPr>
          <w:p w14:paraId="198ADCE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1804" w:type="dxa"/>
            <w:vAlign w:val="bottom"/>
          </w:tcPr>
          <w:p w14:paraId="7F49D36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6.74</w:t>
            </w:r>
          </w:p>
        </w:tc>
      </w:tr>
      <w:tr w:rsidR="00503AAF" w:rsidRPr="00A82C56" w14:paraId="036BAE2E" w14:textId="77777777" w:rsidTr="00A41A0C">
        <w:tc>
          <w:tcPr>
            <w:tcW w:w="1803" w:type="dxa"/>
            <w:vAlign w:val="bottom"/>
          </w:tcPr>
          <w:p w14:paraId="02AC6B49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8  </w:t>
            </w:r>
          </w:p>
        </w:tc>
        <w:tc>
          <w:tcPr>
            <w:tcW w:w="1803" w:type="dxa"/>
            <w:vAlign w:val="bottom"/>
          </w:tcPr>
          <w:p w14:paraId="2B9C8C8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803" w:type="dxa"/>
            <w:vAlign w:val="bottom"/>
          </w:tcPr>
          <w:p w14:paraId="2FC751E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1803" w:type="dxa"/>
            <w:vAlign w:val="bottom"/>
          </w:tcPr>
          <w:p w14:paraId="0C9D493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804" w:type="dxa"/>
            <w:vAlign w:val="bottom"/>
          </w:tcPr>
          <w:p w14:paraId="090E44A2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7.78</w:t>
            </w:r>
          </w:p>
        </w:tc>
      </w:tr>
      <w:tr w:rsidR="00503AAF" w:rsidRPr="00A82C56" w14:paraId="0A75CE25" w14:textId="77777777" w:rsidTr="00A41A0C">
        <w:tc>
          <w:tcPr>
            <w:tcW w:w="1803" w:type="dxa"/>
            <w:vAlign w:val="bottom"/>
          </w:tcPr>
          <w:p w14:paraId="5505DE72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9  </w:t>
            </w:r>
          </w:p>
        </w:tc>
        <w:tc>
          <w:tcPr>
            <w:tcW w:w="1803" w:type="dxa"/>
            <w:vAlign w:val="bottom"/>
          </w:tcPr>
          <w:p w14:paraId="5D339D0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803" w:type="dxa"/>
            <w:vAlign w:val="bottom"/>
          </w:tcPr>
          <w:p w14:paraId="201CA2D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803" w:type="dxa"/>
            <w:vAlign w:val="bottom"/>
          </w:tcPr>
          <w:p w14:paraId="059FBE8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8.73</w:t>
            </w:r>
          </w:p>
        </w:tc>
        <w:tc>
          <w:tcPr>
            <w:tcW w:w="1804" w:type="dxa"/>
            <w:vAlign w:val="bottom"/>
          </w:tcPr>
          <w:p w14:paraId="5C5D82F5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8.79</w:t>
            </w:r>
          </w:p>
        </w:tc>
      </w:tr>
      <w:tr w:rsidR="00503AAF" w:rsidRPr="00A82C56" w14:paraId="0FEF3E02" w14:textId="77777777" w:rsidTr="00A41A0C">
        <w:tc>
          <w:tcPr>
            <w:tcW w:w="1803" w:type="dxa"/>
            <w:vAlign w:val="bottom"/>
          </w:tcPr>
          <w:p w14:paraId="64720C73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0   </w:t>
            </w:r>
          </w:p>
        </w:tc>
        <w:tc>
          <w:tcPr>
            <w:tcW w:w="1803" w:type="dxa"/>
            <w:vAlign w:val="bottom"/>
          </w:tcPr>
          <w:p w14:paraId="06547BA9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803" w:type="dxa"/>
            <w:vAlign w:val="bottom"/>
          </w:tcPr>
          <w:p w14:paraId="7218BAB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04</w:t>
            </w:r>
          </w:p>
        </w:tc>
        <w:tc>
          <w:tcPr>
            <w:tcW w:w="1803" w:type="dxa"/>
            <w:vAlign w:val="bottom"/>
          </w:tcPr>
          <w:p w14:paraId="39C0D547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804" w:type="dxa"/>
            <w:vAlign w:val="bottom"/>
          </w:tcPr>
          <w:p w14:paraId="35C2DEEF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9.74</w:t>
            </w:r>
          </w:p>
        </w:tc>
      </w:tr>
      <w:tr w:rsidR="00503AAF" w:rsidRPr="00A82C56" w14:paraId="54DF2263" w14:textId="77777777" w:rsidTr="00A41A0C">
        <w:tc>
          <w:tcPr>
            <w:tcW w:w="1803" w:type="dxa"/>
            <w:vAlign w:val="bottom"/>
          </w:tcPr>
          <w:p w14:paraId="682A9BA1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1   </w:t>
            </w:r>
          </w:p>
        </w:tc>
        <w:tc>
          <w:tcPr>
            <w:tcW w:w="1803" w:type="dxa"/>
            <w:vAlign w:val="bottom"/>
          </w:tcPr>
          <w:p w14:paraId="45A1659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803" w:type="dxa"/>
            <w:vAlign w:val="bottom"/>
          </w:tcPr>
          <w:p w14:paraId="5BC29C6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803" w:type="dxa"/>
            <w:vAlign w:val="bottom"/>
          </w:tcPr>
          <w:p w14:paraId="53F8149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1804" w:type="dxa"/>
            <w:vAlign w:val="bottom"/>
          </w:tcPr>
          <w:p w14:paraId="6F3B66A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67</w:t>
            </w:r>
          </w:p>
        </w:tc>
      </w:tr>
      <w:tr w:rsidR="00503AAF" w:rsidRPr="00A82C56" w14:paraId="54E32D9B" w14:textId="77777777" w:rsidTr="00A41A0C">
        <w:tc>
          <w:tcPr>
            <w:tcW w:w="1803" w:type="dxa"/>
            <w:vAlign w:val="bottom"/>
          </w:tcPr>
          <w:p w14:paraId="0F370F80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2   </w:t>
            </w:r>
          </w:p>
        </w:tc>
        <w:tc>
          <w:tcPr>
            <w:tcW w:w="1803" w:type="dxa"/>
            <w:vAlign w:val="bottom"/>
          </w:tcPr>
          <w:p w14:paraId="4E5A6BA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803" w:type="dxa"/>
            <w:vAlign w:val="bottom"/>
          </w:tcPr>
          <w:p w14:paraId="7DE1C54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1803" w:type="dxa"/>
            <w:vAlign w:val="bottom"/>
          </w:tcPr>
          <w:p w14:paraId="595B2C08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1804" w:type="dxa"/>
            <w:vAlign w:val="bottom"/>
          </w:tcPr>
          <w:p w14:paraId="19B521E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62</w:t>
            </w:r>
          </w:p>
        </w:tc>
      </w:tr>
      <w:tr w:rsidR="00503AAF" w:rsidRPr="00A82C56" w14:paraId="4E8FCC3C" w14:textId="77777777" w:rsidTr="00A41A0C">
        <w:tc>
          <w:tcPr>
            <w:tcW w:w="1803" w:type="dxa"/>
            <w:vAlign w:val="bottom"/>
          </w:tcPr>
          <w:p w14:paraId="2A59691A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3   </w:t>
            </w:r>
          </w:p>
        </w:tc>
        <w:tc>
          <w:tcPr>
            <w:tcW w:w="1803" w:type="dxa"/>
            <w:vAlign w:val="bottom"/>
          </w:tcPr>
          <w:p w14:paraId="4321E37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803" w:type="dxa"/>
            <w:vAlign w:val="bottom"/>
          </w:tcPr>
          <w:p w14:paraId="061FF79E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3.03</w:t>
            </w:r>
          </w:p>
        </w:tc>
        <w:tc>
          <w:tcPr>
            <w:tcW w:w="1803" w:type="dxa"/>
            <w:vAlign w:val="bottom"/>
          </w:tcPr>
          <w:p w14:paraId="136B2265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2.59</w:t>
            </w:r>
          </w:p>
        </w:tc>
        <w:tc>
          <w:tcPr>
            <w:tcW w:w="1804" w:type="dxa"/>
            <w:vAlign w:val="bottom"/>
          </w:tcPr>
          <w:p w14:paraId="101346C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2.6</w:t>
            </w:r>
          </w:p>
        </w:tc>
      </w:tr>
      <w:tr w:rsidR="00503AAF" w:rsidRPr="00A82C56" w14:paraId="22FCC4DC" w14:textId="77777777" w:rsidTr="00A41A0C">
        <w:tc>
          <w:tcPr>
            <w:tcW w:w="1803" w:type="dxa"/>
            <w:vAlign w:val="bottom"/>
          </w:tcPr>
          <w:p w14:paraId="7D9B089D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4   </w:t>
            </w:r>
          </w:p>
        </w:tc>
        <w:tc>
          <w:tcPr>
            <w:tcW w:w="1803" w:type="dxa"/>
            <w:vAlign w:val="bottom"/>
          </w:tcPr>
          <w:p w14:paraId="3FA661A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803" w:type="dxa"/>
            <w:vAlign w:val="bottom"/>
          </w:tcPr>
          <w:p w14:paraId="6CFE006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1803" w:type="dxa"/>
            <w:vAlign w:val="bottom"/>
          </w:tcPr>
          <w:p w14:paraId="6761CE4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1804" w:type="dxa"/>
            <w:vAlign w:val="bottom"/>
          </w:tcPr>
          <w:p w14:paraId="2E342F0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3.64</w:t>
            </w:r>
          </w:p>
        </w:tc>
      </w:tr>
      <w:tr w:rsidR="00503AAF" w:rsidRPr="00A82C56" w14:paraId="413ED68B" w14:textId="77777777" w:rsidTr="00A41A0C">
        <w:tc>
          <w:tcPr>
            <w:tcW w:w="1803" w:type="dxa"/>
            <w:vAlign w:val="bottom"/>
          </w:tcPr>
          <w:p w14:paraId="5618F0EE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5   </w:t>
            </w:r>
          </w:p>
        </w:tc>
        <w:tc>
          <w:tcPr>
            <w:tcW w:w="1803" w:type="dxa"/>
            <w:vAlign w:val="bottom"/>
          </w:tcPr>
          <w:p w14:paraId="15DFBF78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1803" w:type="dxa"/>
            <w:vAlign w:val="bottom"/>
          </w:tcPr>
          <w:p w14:paraId="43C10C60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1803" w:type="dxa"/>
            <w:vAlign w:val="bottom"/>
          </w:tcPr>
          <w:p w14:paraId="6004980A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1804" w:type="dxa"/>
            <w:vAlign w:val="bottom"/>
          </w:tcPr>
          <w:p w14:paraId="2B49975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4.71</w:t>
            </w:r>
          </w:p>
        </w:tc>
      </w:tr>
      <w:tr w:rsidR="00503AAF" w:rsidRPr="00A82C56" w14:paraId="17242356" w14:textId="77777777" w:rsidTr="00A41A0C">
        <w:tc>
          <w:tcPr>
            <w:tcW w:w="1803" w:type="dxa"/>
            <w:vAlign w:val="bottom"/>
          </w:tcPr>
          <w:p w14:paraId="22B95D5A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6   </w:t>
            </w:r>
          </w:p>
        </w:tc>
        <w:tc>
          <w:tcPr>
            <w:tcW w:w="1803" w:type="dxa"/>
            <w:vAlign w:val="bottom"/>
          </w:tcPr>
          <w:p w14:paraId="3C3F0AC8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803" w:type="dxa"/>
            <w:vAlign w:val="bottom"/>
          </w:tcPr>
          <w:p w14:paraId="598D604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1803" w:type="dxa"/>
            <w:vAlign w:val="bottom"/>
          </w:tcPr>
          <w:p w14:paraId="1FB2E0B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04" w:type="dxa"/>
            <w:vAlign w:val="bottom"/>
          </w:tcPr>
          <w:p w14:paraId="2C64191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5.8</w:t>
            </w:r>
          </w:p>
        </w:tc>
      </w:tr>
      <w:tr w:rsidR="00503AAF" w:rsidRPr="00A82C56" w14:paraId="3B3EF654" w14:textId="77777777" w:rsidTr="00A41A0C">
        <w:tc>
          <w:tcPr>
            <w:tcW w:w="1803" w:type="dxa"/>
            <w:vAlign w:val="bottom"/>
          </w:tcPr>
          <w:p w14:paraId="606C5DC0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7   </w:t>
            </w:r>
          </w:p>
        </w:tc>
        <w:tc>
          <w:tcPr>
            <w:tcW w:w="1803" w:type="dxa"/>
            <w:vAlign w:val="bottom"/>
          </w:tcPr>
          <w:p w14:paraId="385581D7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803" w:type="dxa"/>
            <w:vAlign w:val="bottom"/>
          </w:tcPr>
          <w:p w14:paraId="4362EEF2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1803" w:type="dxa"/>
            <w:vAlign w:val="bottom"/>
          </w:tcPr>
          <w:p w14:paraId="45758B96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1804" w:type="dxa"/>
            <w:vAlign w:val="bottom"/>
          </w:tcPr>
          <w:p w14:paraId="4978D2E2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6.9</w:t>
            </w:r>
          </w:p>
        </w:tc>
      </w:tr>
      <w:tr w:rsidR="00503AAF" w:rsidRPr="00A82C56" w14:paraId="35CB513F" w14:textId="77777777" w:rsidTr="00A41A0C">
        <w:tc>
          <w:tcPr>
            <w:tcW w:w="1803" w:type="dxa"/>
            <w:vAlign w:val="bottom"/>
          </w:tcPr>
          <w:p w14:paraId="797CC044" w14:textId="77777777" w:rsidR="00503AAF" w:rsidRPr="00A82C56" w:rsidRDefault="00503AAF" w:rsidP="003C2CE8">
            <w:pPr>
              <w:spacing w:line="480" w:lineRule="auto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8   </w:t>
            </w:r>
          </w:p>
        </w:tc>
        <w:tc>
          <w:tcPr>
            <w:tcW w:w="1803" w:type="dxa"/>
            <w:vAlign w:val="bottom"/>
          </w:tcPr>
          <w:p w14:paraId="41E8E30B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1803" w:type="dxa"/>
            <w:vAlign w:val="bottom"/>
          </w:tcPr>
          <w:p w14:paraId="1E5AFE08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1803" w:type="dxa"/>
            <w:vAlign w:val="bottom"/>
          </w:tcPr>
          <w:p w14:paraId="23D03500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1804" w:type="dxa"/>
            <w:vAlign w:val="bottom"/>
          </w:tcPr>
          <w:p w14:paraId="058E0E68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7.97</w:t>
            </w:r>
          </w:p>
        </w:tc>
      </w:tr>
      <w:tr w:rsidR="00503AAF" w:rsidRPr="00A82C56" w14:paraId="573698CE" w14:textId="77777777" w:rsidTr="00A41A0C"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53F8B0D5" w14:textId="77777777" w:rsidR="00503AAF" w:rsidRPr="00A82C56" w:rsidRDefault="00503AAF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9   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06A4B825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783911F8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9.0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0734F94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14:paraId="22C0BD9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9</w:t>
            </w:r>
          </w:p>
        </w:tc>
      </w:tr>
      <w:tr w:rsidR="00503AAF" w:rsidRPr="00A82C56" w14:paraId="4BEA5172" w14:textId="77777777" w:rsidTr="00A41A0C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0B33" w14:textId="77777777" w:rsidR="00503AAF" w:rsidRPr="00A82C56" w:rsidRDefault="00503AAF" w:rsidP="003C2CE8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Perceived Control subsca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6780BD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Male</w:t>
            </w:r>
          </w:p>
          <w:p w14:paraId="3CC2AB0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Up to high schoo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326FEC3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Male</w:t>
            </w:r>
          </w:p>
          <w:p w14:paraId="5A08378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TAFE or Universit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848560C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Female</w:t>
            </w:r>
          </w:p>
          <w:p w14:paraId="5A19CFD1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Up to high school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B466D61" w14:textId="77777777" w:rsidR="00503AAF" w:rsidRPr="00A82C56" w:rsidRDefault="00503AAF" w:rsidP="003C2CE8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Sex: Female</w:t>
            </w:r>
          </w:p>
          <w:p w14:paraId="47DEDDA8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sz w:val="16"/>
                <w:szCs w:val="16"/>
              </w:rPr>
              <w:t>Education: TAFE or University</w:t>
            </w:r>
          </w:p>
        </w:tc>
      </w:tr>
      <w:tr w:rsidR="00503AAF" w:rsidRPr="00A82C56" w14:paraId="370AB26F" w14:textId="77777777" w:rsidTr="00A41A0C"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7434CF7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1  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BEC95A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00  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6E36975C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F59A752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67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14:paraId="6D74DB37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0.99</w:t>
            </w:r>
          </w:p>
        </w:tc>
      </w:tr>
      <w:tr w:rsidR="00503AAF" w:rsidRPr="00A82C56" w14:paraId="4CDED082" w14:textId="77777777" w:rsidTr="00A41A0C">
        <w:tc>
          <w:tcPr>
            <w:tcW w:w="1803" w:type="dxa"/>
            <w:vAlign w:val="bottom"/>
          </w:tcPr>
          <w:p w14:paraId="306C2411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2  </w:t>
            </w:r>
          </w:p>
        </w:tc>
        <w:tc>
          <w:tcPr>
            <w:tcW w:w="1803" w:type="dxa"/>
            <w:vAlign w:val="bottom"/>
          </w:tcPr>
          <w:p w14:paraId="3FB06E8D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2.00  </w:t>
            </w:r>
          </w:p>
        </w:tc>
        <w:tc>
          <w:tcPr>
            <w:tcW w:w="1803" w:type="dxa"/>
            <w:vAlign w:val="bottom"/>
          </w:tcPr>
          <w:p w14:paraId="6E8DF0E9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803" w:type="dxa"/>
            <w:vAlign w:val="bottom"/>
          </w:tcPr>
          <w:p w14:paraId="566004BE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.39</w:t>
            </w:r>
          </w:p>
        </w:tc>
        <w:tc>
          <w:tcPr>
            <w:tcW w:w="1804" w:type="dxa"/>
            <w:vAlign w:val="bottom"/>
          </w:tcPr>
          <w:p w14:paraId="3CA2CEA8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2.09</w:t>
            </w:r>
          </w:p>
        </w:tc>
      </w:tr>
      <w:tr w:rsidR="00503AAF" w:rsidRPr="00A82C56" w14:paraId="6086F089" w14:textId="77777777" w:rsidTr="00A41A0C">
        <w:tc>
          <w:tcPr>
            <w:tcW w:w="1803" w:type="dxa"/>
            <w:vAlign w:val="bottom"/>
          </w:tcPr>
          <w:p w14:paraId="1AF1DE06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3  </w:t>
            </w:r>
          </w:p>
        </w:tc>
        <w:tc>
          <w:tcPr>
            <w:tcW w:w="1803" w:type="dxa"/>
            <w:vAlign w:val="bottom"/>
          </w:tcPr>
          <w:p w14:paraId="4BDF5B01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3.00  </w:t>
            </w:r>
          </w:p>
        </w:tc>
        <w:tc>
          <w:tcPr>
            <w:tcW w:w="1803" w:type="dxa"/>
            <w:vAlign w:val="bottom"/>
          </w:tcPr>
          <w:p w14:paraId="52B3128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803" w:type="dxa"/>
            <w:vAlign w:val="bottom"/>
          </w:tcPr>
          <w:p w14:paraId="3AD989D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2.30</w:t>
            </w:r>
          </w:p>
        </w:tc>
        <w:tc>
          <w:tcPr>
            <w:tcW w:w="1804" w:type="dxa"/>
            <w:vAlign w:val="bottom"/>
          </w:tcPr>
          <w:p w14:paraId="468B13E4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3.16</w:t>
            </w:r>
          </w:p>
        </w:tc>
      </w:tr>
      <w:tr w:rsidR="00503AAF" w:rsidRPr="00A82C56" w14:paraId="2C96C5FC" w14:textId="77777777" w:rsidTr="00A41A0C">
        <w:tc>
          <w:tcPr>
            <w:tcW w:w="1803" w:type="dxa"/>
            <w:vAlign w:val="bottom"/>
          </w:tcPr>
          <w:p w14:paraId="33C6A86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4  </w:t>
            </w:r>
          </w:p>
        </w:tc>
        <w:tc>
          <w:tcPr>
            <w:tcW w:w="1803" w:type="dxa"/>
            <w:vAlign w:val="bottom"/>
          </w:tcPr>
          <w:p w14:paraId="6736B807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4.00  </w:t>
            </w:r>
          </w:p>
        </w:tc>
        <w:tc>
          <w:tcPr>
            <w:tcW w:w="1803" w:type="dxa"/>
            <w:vAlign w:val="bottom"/>
          </w:tcPr>
          <w:p w14:paraId="393ECB1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803" w:type="dxa"/>
            <w:vAlign w:val="bottom"/>
          </w:tcPr>
          <w:p w14:paraId="3903314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3.45</w:t>
            </w:r>
          </w:p>
        </w:tc>
        <w:tc>
          <w:tcPr>
            <w:tcW w:w="1804" w:type="dxa"/>
            <w:vAlign w:val="bottom"/>
          </w:tcPr>
          <w:p w14:paraId="4A86B33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4.21</w:t>
            </w:r>
          </w:p>
        </w:tc>
      </w:tr>
      <w:tr w:rsidR="00503AAF" w:rsidRPr="00A82C56" w14:paraId="7C7D0316" w14:textId="77777777" w:rsidTr="00A41A0C">
        <w:tc>
          <w:tcPr>
            <w:tcW w:w="1803" w:type="dxa"/>
            <w:vAlign w:val="bottom"/>
          </w:tcPr>
          <w:p w14:paraId="2F362F7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5  </w:t>
            </w:r>
          </w:p>
        </w:tc>
        <w:tc>
          <w:tcPr>
            <w:tcW w:w="1803" w:type="dxa"/>
            <w:vAlign w:val="bottom"/>
          </w:tcPr>
          <w:p w14:paraId="4CC69BD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5.00  </w:t>
            </w:r>
          </w:p>
        </w:tc>
        <w:tc>
          <w:tcPr>
            <w:tcW w:w="1803" w:type="dxa"/>
            <w:vAlign w:val="bottom"/>
          </w:tcPr>
          <w:p w14:paraId="7A54DA12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803" w:type="dxa"/>
            <w:vAlign w:val="bottom"/>
          </w:tcPr>
          <w:p w14:paraId="243EDE6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4.80</w:t>
            </w:r>
          </w:p>
        </w:tc>
        <w:tc>
          <w:tcPr>
            <w:tcW w:w="1804" w:type="dxa"/>
            <w:vAlign w:val="bottom"/>
          </w:tcPr>
          <w:p w14:paraId="1AE5C9D7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5.24</w:t>
            </w:r>
          </w:p>
        </w:tc>
      </w:tr>
      <w:tr w:rsidR="00503AAF" w:rsidRPr="00A82C56" w14:paraId="588ED451" w14:textId="77777777" w:rsidTr="00A41A0C">
        <w:tc>
          <w:tcPr>
            <w:tcW w:w="1803" w:type="dxa"/>
            <w:vAlign w:val="bottom"/>
          </w:tcPr>
          <w:p w14:paraId="62EC55D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6  </w:t>
            </w:r>
          </w:p>
        </w:tc>
        <w:tc>
          <w:tcPr>
            <w:tcW w:w="1803" w:type="dxa"/>
            <w:vAlign w:val="bottom"/>
          </w:tcPr>
          <w:p w14:paraId="1FA69DE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6.00  </w:t>
            </w:r>
          </w:p>
        </w:tc>
        <w:tc>
          <w:tcPr>
            <w:tcW w:w="1803" w:type="dxa"/>
            <w:vAlign w:val="bottom"/>
          </w:tcPr>
          <w:p w14:paraId="56059877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803" w:type="dxa"/>
            <w:vAlign w:val="bottom"/>
          </w:tcPr>
          <w:p w14:paraId="2FB6E16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6.11</w:t>
            </w:r>
          </w:p>
        </w:tc>
        <w:tc>
          <w:tcPr>
            <w:tcW w:w="1804" w:type="dxa"/>
            <w:vAlign w:val="bottom"/>
          </w:tcPr>
          <w:p w14:paraId="15F0F90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6.33</w:t>
            </w:r>
          </w:p>
        </w:tc>
      </w:tr>
      <w:tr w:rsidR="00503AAF" w:rsidRPr="00A82C56" w14:paraId="0E091E0F" w14:textId="77777777" w:rsidTr="00A41A0C">
        <w:tc>
          <w:tcPr>
            <w:tcW w:w="1803" w:type="dxa"/>
            <w:vAlign w:val="bottom"/>
          </w:tcPr>
          <w:p w14:paraId="7A73FF8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7  </w:t>
            </w:r>
          </w:p>
        </w:tc>
        <w:tc>
          <w:tcPr>
            <w:tcW w:w="1803" w:type="dxa"/>
            <w:vAlign w:val="bottom"/>
          </w:tcPr>
          <w:p w14:paraId="4F1F4259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7.00  </w:t>
            </w:r>
          </w:p>
        </w:tc>
        <w:tc>
          <w:tcPr>
            <w:tcW w:w="1803" w:type="dxa"/>
            <w:vAlign w:val="bottom"/>
          </w:tcPr>
          <w:p w14:paraId="7D413BD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7.13</w:t>
            </w:r>
          </w:p>
        </w:tc>
        <w:tc>
          <w:tcPr>
            <w:tcW w:w="1803" w:type="dxa"/>
            <w:vAlign w:val="bottom"/>
          </w:tcPr>
          <w:p w14:paraId="4AA20D2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7.31</w:t>
            </w:r>
          </w:p>
        </w:tc>
        <w:tc>
          <w:tcPr>
            <w:tcW w:w="1804" w:type="dxa"/>
            <w:vAlign w:val="bottom"/>
          </w:tcPr>
          <w:p w14:paraId="45DEC3C4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7.41</w:t>
            </w:r>
          </w:p>
        </w:tc>
      </w:tr>
      <w:tr w:rsidR="00503AAF" w:rsidRPr="00A82C56" w14:paraId="699DE633" w14:textId="77777777" w:rsidTr="00A41A0C">
        <w:tc>
          <w:tcPr>
            <w:tcW w:w="1803" w:type="dxa"/>
            <w:vAlign w:val="bottom"/>
          </w:tcPr>
          <w:p w14:paraId="0ED2CF7D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  8  </w:t>
            </w:r>
          </w:p>
        </w:tc>
        <w:tc>
          <w:tcPr>
            <w:tcW w:w="1803" w:type="dxa"/>
            <w:vAlign w:val="bottom"/>
          </w:tcPr>
          <w:p w14:paraId="486E9E1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8.00  </w:t>
            </w:r>
          </w:p>
        </w:tc>
        <w:tc>
          <w:tcPr>
            <w:tcW w:w="1803" w:type="dxa"/>
            <w:vAlign w:val="bottom"/>
          </w:tcPr>
          <w:p w14:paraId="56B2B9B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803" w:type="dxa"/>
            <w:vAlign w:val="bottom"/>
          </w:tcPr>
          <w:p w14:paraId="218C26A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8.30</w:t>
            </w:r>
          </w:p>
        </w:tc>
        <w:tc>
          <w:tcPr>
            <w:tcW w:w="1804" w:type="dxa"/>
            <w:vAlign w:val="bottom"/>
          </w:tcPr>
          <w:p w14:paraId="18B4C2B2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8.36</w:t>
            </w:r>
          </w:p>
        </w:tc>
      </w:tr>
      <w:tr w:rsidR="00503AAF" w:rsidRPr="00A82C56" w14:paraId="2A3B6EA1" w14:textId="77777777" w:rsidTr="00A41A0C">
        <w:tc>
          <w:tcPr>
            <w:tcW w:w="1803" w:type="dxa"/>
            <w:vAlign w:val="bottom"/>
          </w:tcPr>
          <w:p w14:paraId="699533ED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lastRenderedPageBreak/>
              <w:t>    9  </w:t>
            </w:r>
          </w:p>
        </w:tc>
        <w:tc>
          <w:tcPr>
            <w:tcW w:w="1803" w:type="dxa"/>
            <w:vAlign w:val="bottom"/>
          </w:tcPr>
          <w:p w14:paraId="1BF5FF8A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9.00  </w:t>
            </w:r>
          </w:p>
        </w:tc>
        <w:tc>
          <w:tcPr>
            <w:tcW w:w="1803" w:type="dxa"/>
            <w:vAlign w:val="bottom"/>
          </w:tcPr>
          <w:p w14:paraId="47590EF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803" w:type="dxa"/>
            <w:vAlign w:val="bottom"/>
          </w:tcPr>
          <w:p w14:paraId="3E9F547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9.26</w:t>
            </w:r>
          </w:p>
        </w:tc>
        <w:tc>
          <w:tcPr>
            <w:tcW w:w="1804" w:type="dxa"/>
            <w:vAlign w:val="bottom"/>
          </w:tcPr>
          <w:p w14:paraId="01796C46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9.32</w:t>
            </w:r>
          </w:p>
        </w:tc>
      </w:tr>
      <w:tr w:rsidR="00503AAF" w:rsidRPr="00A82C56" w14:paraId="4F4D697E" w14:textId="77777777" w:rsidTr="00A41A0C">
        <w:tc>
          <w:tcPr>
            <w:tcW w:w="1803" w:type="dxa"/>
            <w:vAlign w:val="bottom"/>
          </w:tcPr>
          <w:p w14:paraId="450FEEFB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0 </w:t>
            </w:r>
          </w:p>
        </w:tc>
        <w:tc>
          <w:tcPr>
            <w:tcW w:w="1803" w:type="dxa"/>
            <w:vAlign w:val="bottom"/>
          </w:tcPr>
          <w:p w14:paraId="0F4FE605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0.00  </w:t>
            </w:r>
          </w:p>
        </w:tc>
        <w:tc>
          <w:tcPr>
            <w:tcW w:w="1803" w:type="dxa"/>
            <w:vAlign w:val="bottom"/>
          </w:tcPr>
          <w:p w14:paraId="07380CE9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12 </w:t>
            </w:r>
          </w:p>
        </w:tc>
        <w:tc>
          <w:tcPr>
            <w:tcW w:w="1803" w:type="dxa"/>
            <w:vAlign w:val="bottom"/>
          </w:tcPr>
          <w:p w14:paraId="0C53F7E0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30 </w:t>
            </w:r>
          </w:p>
        </w:tc>
        <w:tc>
          <w:tcPr>
            <w:tcW w:w="1804" w:type="dxa"/>
            <w:vAlign w:val="bottom"/>
          </w:tcPr>
          <w:p w14:paraId="0C590CD1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0.42</w:t>
            </w:r>
          </w:p>
        </w:tc>
      </w:tr>
      <w:tr w:rsidR="00503AAF" w:rsidRPr="00A82C56" w14:paraId="64C94BFC" w14:textId="77777777" w:rsidTr="00A41A0C">
        <w:tc>
          <w:tcPr>
            <w:tcW w:w="1803" w:type="dxa"/>
            <w:vAlign w:val="bottom"/>
          </w:tcPr>
          <w:p w14:paraId="67D4F01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  11 </w:t>
            </w:r>
          </w:p>
        </w:tc>
        <w:tc>
          <w:tcPr>
            <w:tcW w:w="1803" w:type="dxa"/>
            <w:vAlign w:val="bottom"/>
          </w:tcPr>
          <w:p w14:paraId="6F0CBDEF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  11.00 </w:t>
            </w:r>
          </w:p>
        </w:tc>
        <w:tc>
          <w:tcPr>
            <w:tcW w:w="1803" w:type="dxa"/>
            <w:vAlign w:val="bottom"/>
          </w:tcPr>
          <w:p w14:paraId="56DF7082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10 </w:t>
            </w:r>
          </w:p>
        </w:tc>
        <w:tc>
          <w:tcPr>
            <w:tcW w:w="1803" w:type="dxa"/>
            <w:vAlign w:val="bottom"/>
          </w:tcPr>
          <w:p w14:paraId="54EC20A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20 </w:t>
            </w:r>
          </w:p>
        </w:tc>
        <w:tc>
          <w:tcPr>
            <w:tcW w:w="1804" w:type="dxa"/>
            <w:vAlign w:val="bottom"/>
          </w:tcPr>
          <w:p w14:paraId="01ACFF43" w14:textId="77777777" w:rsidR="00503AAF" w:rsidRPr="00A82C56" w:rsidRDefault="00503AAF" w:rsidP="003C2CE8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A82C56">
              <w:rPr>
                <w:color w:val="000000"/>
                <w:sz w:val="16"/>
                <w:szCs w:val="16"/>
              </w:rPr>
              <w:t>11.28</w:t>
            </w:r>
          </w:p>
        </w:tc>
      </w:tr>
    </w:tbl>
    <w:p w14:paraId="1974E78E" w14:textId="6DAEEB74" w:rsidR="00503AAF" w:rsidRPr="00A82C56" w:rsidRDefault="00503AAF" w:rsidP="003C2CE8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Note. The table indicates conversion values for comparison among subgroups. For example, if</w:t>
      </w:r>
      <w:r w:rsidR="00CA7A31" w:rsidRPr="00A82C56">
        <w:rPr>
          <w:sz w:val="16"/>
          <w:szCs w:val="16"/>
        </w:rPr>
        <w:t xml:space="preserve"> a</w:t>
      </w:r>
      <w:r w:rsidRPr="00A82C56">
        <w:rPr>
          <w:sz w:val="16"/>
          <w:szCs w:val="16"/>
        </w:rPr>
        <w:t xml:space="preserve"> wom</w:t>
      </w:r>
      <w:r w:rsidR="00CA7A31" w:rsidRPr="00A82C56">
        <w:rPr>
          <w:sz w:val="16"/>
          <w:szCs w:val="16"/>
        </w:rPr>
        <w:t>a</w:t>
      </w:r>
      <w:r w:rsidRPr="00A82C56">
        <w:rPr>
          <w:sz w:val="16"/>
          <w:szCs w:val="16"/>
        </w:rPr>
        <w:t xml:space="preserve">n with education up to high school had </w:t>
      </w:r>
      <w:r w:rsidR="00CA7A31" w:rsidRPr="00A82C56">
        <w:rPr>
          <w:sz w:val="16"/>
          <w:szCs w:val="16"/>
        </w:rPr>
        <w:t xml:space="preserve">on the Perceived Stress subscale </w:t>
      </w:r>
      <w:proofErr w:type="gramStart"/>
      <w:r w:rsidR="00CA7A31" w:rsidRPr="00A82C56">
        <w:rPr>
          <w:sz w:val="16"/>
          <w:szCs w:val="16"/>
        </w:rPr>
        <w:t>a</w:t>
      </w:r>
      <w:proofErr w:type="gramEnd"/>
      <w:r w:rsidR="00CA7A31" w:rsidRPr="00A82C56">
        <w:rPr>
          <w:sz w:val="16"/>
          <w:szCs w:val="16"/>
        </w:rPr>
        <w:t xml:space="preserve"> </w:t>
      </w:r>
      <w:r w:rsidRPr="00A82C56">
        <w:rPr>
          <w:sz w:val="16"/>
          <w:szCs w:val="16"/>
        </w:rPr>
        <w:t>observe</w:t>
      </w:r>
      <w:r w:rsidR="00CA7A31" w:rsidRPr="00A82C56">
        <w:rPr>
          <w:sz w:val="16"/>
          <w:szCs w:val="16"/>
        </w:rPr>
        <w:t>d</w:t>
      </w:r>
      <w:r w:rsidRPr="00A82C56">
        <w:rPr>
          <w:sz w:val="16"/>
          <w:szCs w:val="16"/>
        </w:rPr>
        <w:t xml:space="preserve"> total scores of 10, the</w:t>
      </w:r>
      <w:r w:rsidR="00CA7A31" w:rsidRPr="00A82C56">
        <w:rPr>
          <w:sz w:val="16"/>
          <w:szCs w:val="16"/>
        </w:rPr>
        <w:t xml:space="preserve"> score should be adjusted to the (true) value of </w:t>
      </w:r>
      <w:r w:rsidRPr="00A82C56">
        <w:rPr>
          <w:sz w:val="16"/>
          <w:szCs w:val="16"/>
        </w:rPr>
        <w:t>9.72.</w:t>
      </w:r>
    </w:p>
    <w:p w14:paraId="34E3F75F" w14:textId="18E2B2F7" w:rsidR="00503AAF" w:rsidRPr="00A82C56" w:rsidRDefault="00503AAF" w:rsidP="003C2CE8">
      <w:pPr>
        <w:spacing w:line="480" w:lineRule="auto"/>
      </w:pPr>
      <w:r w:rsidRPr="00A82C56">
        <w:br w:type="page"/>
      </w:r>
      <w:bookmarkStart w:id="0" w:name="_GoBack"/>
    </w:p>
    <w:p w14:paraId="4BF87D14" w14:textId="77777777" w:rsidR="00503AAF" w:rsidRPr="00A82C56" w:rsidRDefault="00503AAF" w:rsidP="003C2CE8">
      <w:pPr>
        <w:spacing w:line="480" w:lineRule="auto"/>
        <w:jc w:val="both"/>
      </w:pPr>
    </w:p>
    <w:p w14:paraId="7435C59E" w14:textId="559C6261" w:rsidR="00F43D21" w:rsidRPr="00A82C56" w:rsidRDefault="00F43D21" w:rsidP="00F43D21">
      <w:pPr>
        <w:spacing w:line="480" w:lineRule="auto"/>
        <w:jc w:val="both"/>
        <w:rPr>
          <w:sz w:val="16"/>
          <w:szCs w:val="16"/>
        </w:rPr>
      </w:pPr>
      <w:r w:rsidRPr="00A82C56">
        <w:rPr>
          <w:sz w:val="16"/>
          <w:szCs w:val="16"/>
        </w:rPr>
        <w:t>Table S10</w:t>
      </w:r>
    </w:p>
    <w:p w14:paraId="2895C79D" w14:textId="36454205" w:rsidR="00503AAF" w:rsidRPr="00A82C56" w:rsidRDefault="00503AAF" w:rsidP="003C2CE8">
      <w:pPr>
        <w:spacing w:line="480" w:lineRule="auto"/>
        <w:jc w:val="both"/>
        <w:rPr>
          <w:i/>
          <w:sz w:val="16"/>
          <w:szCs w:val="16"/>
        </w:rPr>
      </w:pPr>
      <w:r w:rsidRPr="00A82C56">
        <w:rPr>
          <w:i/>
          <w:sz w:val="16"/>
          <w:szCs w:val="16"/>
        </w:rPr>
        <w:t>Convergent and divergent validity of the PSS-14</w:t>
      </w:r>
    </w:p>
    <w:tbl>
      <w:tblPr>
        <w:tblW w:w="100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630"/>
        <w:gridCol w:w="1134"/>
        <w:gridCol w:w="708"/>
        <w:gridCol w:w="1134"/>
        <w:gridCol w:w="709"/>
        <w:gridCol w:w="1134"/>
        <w:gridCol w:w="709"/>
        <w:gridCol w:w="1134"/>
        <w:gridCol w:w="709"/>
        <w:gridCol w:w="1134"/>
      </w:tblGrid>
      <w:tr w:rsidR="00EE1EE6" w:rsidRPr="00A82C56" w14:paraId="228F2DAC" w14:textId="77777777" w:rsidTr="00A41A0C">
        <w:trPr>
          <w:trHeight w:val="300"/>
        </w:trPr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178C2F" w14:textId="77777777" w:rsidR="00EE1EE6" w:rsidRPr="00A82C56" w:rsidRDefault="00EE1EE6" w:rsidP="00EE1EE6">
            <w:pPr>
              <w:spacing w:line="480" w:lineRule="auto"/>
              <w:jc w:val="both"/>
              <w:rPr>
                <w:sz w:val="14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998C0" w14:textId="3227E776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F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5E800" w14:textId="3FE77009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21134" w14:textId="2CC1DEC4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AE37D" w14:textId="248BC259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605F4" w14:textId="20AB8C34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S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F4FC9" w14:textId="702E5F62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AC4F" w14:textId="33D5BC6A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27D1" w14:textId="29A9EEA6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B63F3" w14:textId="77351C5C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R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581D" w14:textId="4B8DEF41" w:rsidR="00EE1EE6" w:rsidRPr="00A82C56" w:rsidRDefault="00EE1EE6" w:rsidP="00EE1EE6">
            <w:pPr>
              <w:spacing w:line="480" w:lineRule="auto"/>
              <w:jc w:val="center"/>
              <w:rPr>
                <w:sz w:val="11"/>
                <w:szCs w:val="16"/>
              </w:rPr>
            </w:pPr>
            <w:r w:rsidRPr="00A82C56">
              <w:rPr>
                <w:sz w:val="15"/>
                <w:szCs w:val="16"/>
              </w:rPr>
              <w:t>95% CI</w:t>
            </w:r>
          </w:p>
        </w:tc>
      </w:tr>
      <w:tr w:rsidR="00EE1EE6" w:rsidRPr="00A82C56" w14:paraId="453FECAE" w14:textId="77777777" w:rsidTr="00A41A0C">
        <w:trPr>
          <w:trHeight w:val="300"/>
        </w:trPr>
        <w:tc>
          <w:tcPr>
            <w:tcW w:w="925" w:type="dxa"/>
            <w:shd w:val="clear" w:color="auto" w:fill="auto"/>
            <w:noWrap/>
            <w:vAlign w:val="bottom"/>
          </w:tcPr>
          <w:p w14:paraId="69D7F0DB" w14:textId="77777777" w:rsidR="00EE1EE6" w:rsidRPr="00A82C56" w:rsidRDefault="00EE1EE6" w:rsidP="00EE1EE6">
            <w:pPr>
              <w:spacing w:line="480" w:lineRule="auto"/>
              <w:jc w:val="both"/>
              <w:rPr>
                <w:sz w:val="14"/>
                <w:szCs w:val="16"/>
              </w:rPr>
            </w:pPr>
            <w:r w:rsidRPr="00A82C56">
              <w:rPr>
                <w:sz w:val="14"/>
                <w:szCs w:val="16"/>
              </w:rPr>
              <w:t>Perceived Stres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C3FE571" w14:textId="3E0E3128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1D865" w14:textId="41809D6E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-0.20, -0.10]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E78B50" w14:textId="7E244CE3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-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D82FC4" w14:textId="51A6AF0D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-0.27, -0.17]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AD326C" w14:textId="0296790B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-0.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73FFE5" w14:textId="61AE3D03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-0.21, -0.11]</w:t>
            </w:r>
          </w:p>
        </w:tc>
        <w:tc>
          <w:tcPr>
            <w:tcW w:w="709" w:type="dxa"/>
            <w:vAlign w:val="center"/>
          </w:tcPr>
          <w:p w14:paraId="012CE9E8" w14:textId="1F2077F1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0.19</w:t>
            </w:r>
          </w:p>
        </w:tc>
        <w:tc>
          <w:tcPr>
            <w:tcW w:w="1134" w:type="dxa"/>
            <w:vAlign w:val="center"/>
          </w:tcPr>
          <w:p w14:paraId="33162A78" w14:textId="3BA61E89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0.12, 0.25]</w:t>
            </w:r>
          </w:p>
        </w:tc>
        <w:tc>
          <w:tcPr>
            <w:tcW w:w="709" w:type="dxa"/>
            <w:vAlign w:val="center"/>
          </w:tcPr>
          <w:p w14:paraId="7468187B" w14:textId="6EEE3A45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-0.26</w:t>
            </w:r>
          </w:p>
        </w:tc>
        <w:tc>
          <w:tcPr>
            <w:tcW w:w="1134" w:type="dxa"/>
            <w:vAlign w:val="center"/>
          </w:tcPr>
          <w:p w14:paraId="588018B0" w14:textId="443E545D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-0.29, -0.16]</w:t>
            </w:r>
          </w:p>
        </w:tc>
      </w:tr>
      <w:tr w:rsidR="00EE1EE6" w:rsidRPr="00A82C56" w14:paraId="237FDEDA" w14:textId="77777777" w:rsidTr="00A41A0C">
        <w:trPr>
          <w:trHeight w:val="300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7B9C2" w14:textId="77777777" w:rsidR="00EE1EE6" w:rsidRPr="00A82C56" w:rsidRDefault="00EE1EE6" w:rsidP="00EE1EE6">
            <w:pPr>
              <w:spacing w:line="480" w:lineRule="auto"/>
              <w:jc w:val="both"/>
              <w:rPr>
                <w:sz w:val="14"/>
                <w:szCs w:val="16"/>
              </w:rPr>
            </w:pPr>
            <w:r w:rsidRPr="00A82C56">
              <w:rPr>
                <w:sz w:val="14"/>
                <w:szCs w:val="16"/>
              </w:rPr>
              <w:t>Perceived Contro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E2C8E" w14:textId="746787C3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01EB2" w14:textId="42D0355B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0.18, 0.28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68E12" w14:textId="489BC517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5289A" w14:textId="1AE4E5D0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0.30, 0.21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34A2D" w14:textId="5A5129F6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17CF6" w14:textId="76C3B48E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0.20, 0.29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C3B054" w14:textId="263751D2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-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503A83" w14:textId="334ABD8E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-0.16, -0.03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E1B60A" w14:textId="5556C960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11809C" w14:textId="7D784B14" w:rsidR="00EE1EE6" w:rsidRPr="00A82C56" w:rsidRDefault="00EE1EE6" w:rsidP="00EE1EE6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82C56">
              <w:rPr>
                <w:sz w:val="14"/>
                <w:szCs w:val="14"/>
              </w:rPr>
              <w:t>[0.22, 0.34]</w:t>
            </w:r>
          </w:p>
        </w:tc>
      </w:tr>
    </w:tbl>
    <w:p w14:paraId="344ECEE5" w14:textId="2E505AF5" w:rsidR="00503AAF" w:rsidRDefault="00503AAF" w:rsidP="003C2CE8">
      <w:pPr>
        <w:spacing w:line="480" w:lineRule="auto"/>
        <w:rPr>
          <w:sz w:val="16"/>
          <w:szCs w:val="16"/>
        </w:rPr>
      </w:pPr>
      <w:r w:rsidRPr="00A82C56">
        <w:rPr>
          <w:i/>
          <w:sz w:val="16"/>
          <w:szCs w:val="16"/>
        </w:rPr>
        <w:t>Note.</w:t>
      </w:r>
      <w:r w:rsidRPr="00A82C56">
        <w:rPr>
          <w:sz w:val="16"/>
          <w:szCs w:val="16"/>
        </w:rPr>
        <w:t xml:space="preserve"> MS = Mastery; PC = Perceived Constraints; SSS = Social Support Scale; FR = Friends; FA = Family; SO = Significant others; EF = Effort; RW = Rewards.</w:t>
      </w:r>
    </w:p>
    <w:bookmarkEnd w:id="0"/>
    <w:p w14:paraId="657E8315" w14:textId="77777777" w:rsidR="00146382" w:rsidRDefault="00146382"/>
    <w:sectPr w:rsidR="00146382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00F1E" w14:textId="77777777" w:rsidR="0096775D" w:rsidRDefault="0096775D" w:rsidP="00354AD6">
      <w:r>
        <w:separator/>
      </w:r>
    </w:p>
  </w:endnote>
  <w:endnote w:type="continuationSeparator" w:id="0">
    <w:p w14:paraId="454CE9B6" w14:textId="77777777" w:rsidR="0096775D" w:rsidRDefault="0096775D" w:rsidP="0035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3ADBD" w14:textId="77777777" w:rsidR="00295012" w:rsidRDefault="002950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46D101" w14:textId="77777777" w:rsidR="00295012" w:rsidRDefault="002950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C0B31C" w14:textId="77777777" w:rsidR="00295012" w:rsidRDefault="002950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56EC6" w14:textId="77777777" w:rsidR="0096775D" w:rsidRDefault="0096775D" w:rsidP="00354AD6">
      <w:r>
        <w:separator/>
      </w:r>
    </w:p>
  </w:footnote>
  <w:footnote w:type="continuationSeparator" w:id="0">
    <w:p w14:paraId="38924EF6" w14:textId="77777777" w:rsidR="0096775D" w:rsidRDefault="0096775D" w:rsidP="00354A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2B7EFB" w14:textId="77777777" w:rsidR="00295012" w:rsidRDefault="002950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2E91F0" w14:textId="77777777" w:rsidR="00295012" w:rsidRDefault="002950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910B8" w14:textId="77777777" w:rsidR="00295012" w:rsidRDefault="002950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5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9"/>
  </w:num>
  <w:num w:numId="9">
    <w:abstractNumId w:val="8"/>
  </w:num>
  <w:num w:numId="10">
    <w:abstractNumId w:val="1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1NDE0NzUyNzI1NTZS0lEKTi0uzszPAykwqgUArdhHfiwAAAA="/>
  </w:docVars>
  <w:rsids>
    <w:rsidRoot w:val="00503AAF"/>
    <w:rsid w:val="00006211"/>
    <w:rsid w:val="00010277"/>
    <w:rsid w:val="000378DC"/>
    <w:rsid w:val="00046683"/>
    <w:rsid w:val="00084A18"/>
    <w:rsid w:val="000E0ADC"/>
    <w:rsid w:val="000F2008"/>
    <w:rsid w:val="0010679E"/>
    <w:rsid w:val="00110DFD"/>
    <w:rsid w:val="00131592"/>
    <w:rsid w:val="001325CE"/>
    <w:rsid w:val="00146382"/>
    <w:rsid w:val="0017275D"/>
    <w:rsid w:val="00176AC0"/>
    <w:rsid w:val="001B0969"/>
    <w:rsid w:val="001B1991"/>
    <w:rsid w:val="001B6BFE"/>
    <w:rsid w:val="001C1B7D"/>
    <w:rsid w:val="001C73C1"/>
    <w:rsid w:val="001D3BBA"/>
    <w:rsid w:val="001E42F8"/>
    <w:rsid w:val="001F611E"/>
    <w:rsid w:val="00241093"/>
    <w:rsid w:val="00250C1D"/>
    <w:rsid w:val="002708CC"/>
    <w:rsid w:val="0029387F"/>
    <w:rsid w:val="00295012"/>
    <w:rsid w:val="002A05DC"/>
    <w:rsid w:val="002E4C58"/>
    <w:rsid w:val="002F42D5"/>
    <w:rsid w:val="00315CDC"/>
    <w:rsid w:val="0033549B"/>
    <w:rsid w:val="0034453D"/>
    <w:rsid w:val="00347A98"/>
    <w:rsid w:val="00354AD6"/>
    <w:rsid w:val="00381A53"/>
    <w:rsid w:val="00384407"/>
    <w:rsid w:val="0039085F"/>
    <w:rsid w:val="003A2A5F"/>
    <w:rsid w:val="003C2CE8"/>
    <w:rsid w:val="003D0D5A"/>
    <w:rsid w:val="003E3ED4"/>
    <w:rsid w:val="0042097B"/>
    <w:rsid w:val="00421C03"/>
    <w:rsid w:val="00434288"/>
    <w:rsid w:val="00446F44"/>
    <w:rsid w:val="004514EF"/>
    <w:rsid w:val="004520FB"/>
    <w:rsid w:val="004528A8"/>
    <w:rsid w:val="004C1726"/>
    <w:rsid w:val="004F18D8"/>
    <w:rsid w:val="004F40C5"/>
    <w:rsid w:val="00503AAF"/>
    <w:rsid w:val="00581198"/>
    <w:rsid w:val="00587D84"/>
    <w:rsid w:val="005C60C5"/>
    <w:rsid w:val="005C7182"/>
    <w:rsid w:val="005E331E"/>
    <w:rsid w:val="00610463"/>
    <w:rsid w:val="00612514"/>
    <w:rsid w:val="00660576"/>
    <w:rsid w:val="00683928"/>
    <w:rsid w:val="006A1069"/>
    <w:rsid w:val="006A789F"/>
    <w:rsid w:val="007074A8"/>
    <w:rsid w:val="00712407"/>
    <w:rsid w:val="00734A2B"/>
    <w:rsid w:val="0074100A"/>
    <w:rsid w:val="00762556"/>
    <w:rsid w:val="00773FB2"/>
    <w:rsid w:val="007744D7"/>
    <w:rsid w:val="007B24C5"/>
    <w:rsid w:val="007B5B47"/>
    <w:rsid w:val="007E33A5"/>
    <w:rsid w:val="007F4B97"/>
    <w:rsid w:val="008029EF"/>
    <w:rsid w:val="0081056E"/>
    <w:rsid w:val="008300CB"/>
    <w:rsid w:val="00832889"/>
    <w:rsid w:val="00851DB1"/>
    <w:rsid w:val="00883E69"/>
    <w:rsid w:val="00885FFC"/>
    <w:rsid w:val="00894A2A"/>
    <w:rsid w:val="008C0346"/>
    <w:rsid w:val="008E4116"/>
    <w:rsid w:val="008F1513"/>
    <w:rsid w:val="008F4FD5"/>
    <w:rsid w:val="009022C7"/>
    <w:rsid w:val="00923296"/>
    <w:rsid w:val="0094537A"/>
    <w:rsid w:val="0096775D"/>
    <w:rsid w:val="00982189"/>
    <w:rsid w:val="0099317A"/>
    <w:rsid w:val="009B420D"/>
    <w:rsid w:val="009C1753"/>
    <w:rsid w:val="00A039D0"/>
    <w:rsid w:val="00A1658E"/>
    <w:rsid w:val="00A22C3E"/>
    <w:rsid w:val="00A41A0C"/>
    <w:rsid w:val="00A43431"/>
    <w:rsid w:val="00A50B64"/>
    <w:rsid w:val="00A54E11"/>
    <w:rsid w:val="00A64567"/>
    <w:rsid w:val="00A64AE3"/>
    <w:rsid w:val="00A64CC5"/>
    <w:rsid w:val="00A7612C"/>
    <w:rsid w:val="00A82C56"/>
    <w:rsid w:val="00A83F3F"/>
    <w:rsid w:val="00A858B8"/>
    <w:rsid w:val="00AB481A"/>
    <w:rsid w:val="00AD6540"/>
    <w:rsid w:val="00AD6DAC"/>
    <w:rsid w:val="00AF3259"/>
    <w:rsid w:val="00B11348"/>
    <w:rsid w:val="00B350EE"/>
    <w:rsid w:val="00B8191F"/>
    <w:rsid w:val="00B96FA2"/>
    <w:rsid w:val="00BA3731"/>
    <w:rsid w:val="00C04644"/>
    <w:rsid w:val="00C0469A"/>
    <w:rsid w:val="00C469A0"/>
    <w:rsid w:val="00C479DB"/>
    <w:rsid w:val="00C80102"/>
    <w:rsid w:val="00C82636"/>
    <w:rsid w:val="00C90410"/>
    <w:rsid w:val="00CA393C"/>
    <w:rsid w:val="00CA7A31"/>
    <w:rsid w:val="00CD179C"/>
    <w:rsid w:val="00CE1262"/>
    <w:rsid w:val="00CE133A"/>
    <w:rsid w:val="00CE28AF"/>
    <w:rsid w:val="00CE4F8E"/>
    <w:rsid w:val="00CF1237"/>
    <w:rsid w:val="00D00014"/>
    <w:rsid w:val="00D214D6"/>
    <w:rsid w:val="00D215EA"/>
    <w:rsid w:val="00D25C21"/>
    <w:rsid w:val="00D30183"/>
    <w:rsid w:val="00D46032"/>
    <w:rsid w:val="00D5669A"/>
    <w:rsid w:val="00D63BE9"/>
    <w:rsid w:val="00D747C5"/>
    <w:rsid w:val="00D74F02"/>
    <w:rsid w:val="00D7634D"/>
    <w:rsid w:val="00D7764F"/>
    <w:rsid w:val="00D8791D"/>
    <w:rsid w:val="00D95652"/>
    <w:rsid w:val="00DC7D97"/>
    <w:rsid w:val="00DD471F"/>
    <w:rsid w:val="00DD5104"/>
    <w:rsid w:val="00E27637"/>
    <w:rsid w:val="00E52378"/>
    <w:rsid w:val="00E63BBF"/>
    <w:rsid w:val="00E80E2D"/>
    <w:rsid w:val="00E82213"/>
    <w:rsid w:val="00E829DA"/>
    <w:rsid w:val="00E92E6E"/>
    <w:rsid w:val="00EA1882"/>
    <w:rsid w:val="00ED1B7A"/>
    <w:rsid w:val="00ED3E2B"/>
    <w:rsid w:val="00ED603E"/>
    <w:rsid w:val="00ED6683"/>
    <w:rsid w:val="00EE0B70"/>
    <w:rsid w:val="00EE1EE6"/>
    <w:rsid w:val="00EE5421"/>
    <w:rsid w:val="00EF4B8C"/>
    <w:rsid w:val="00F03E2D"/>
    <w:rsid w:val="00F0620B"/>
    <w:rsid w:val="00F11CB8"/>
    <w:rsid w:val="00F22946"/>
    <w:rsid w:val="00F323B4"/>
    <w:rsid w:val="00F43D21"/>
    <w:rsid w:val="00F917E4"/>
    <w:rsid w:val="00F947E1"/>
    <w:rsid w:val="00FB6B8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FB40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A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3AAF"/>
    <w:pPr>
      <w:keepNext/>
      <w:keepLines/>
      <w:spacing w:before="240" w:line="259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3AAF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AAF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3A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3AAF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3AAF"/>
    <w:rPr>
      <w:rFonts w:ascii="Times New Roman" w:eastAsiaTheme="majorEastAsia" w:hAnsi="Times New Roman" w:cstheme="majorBidi"/>
      <w:b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503AAF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AAF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3AAF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3AAF"/>
    <w:rPr>
      <w:rFonts w:ascii="Calibri" w:hAnsi="Calibri" w:cs="Calibri"/>
      <w:noProof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503AAF"/>
    <w:pPr>
      <w:spacing w:before="100" w:beforeAutospacing="1" w:after="100" w:afterAutospacing="1"/>
    </w:pPr>
    <w:rPr>
      <w:lang w:eastAsia="en-AU"/>
    </w:rPr>
  </w:style>
  <w:style w:type="character" w:styleId="Emphasis">
    <w:name w:val="Emphasis"/>
    <w:basedOn w:val="DefaultParagraphFont"/>
    <w:uiPriority w:val="20"/>
    <w:qFormat/>
    <w:rsid w:val="00503AAF"/>
    <w:rPr>
      <w:i/>
      <w:iCs/>
    </w:rPr>
  </w:style>
  <w:style w:type="table" w:styleId="TableGrid">
    <w:name w:val="Table Grid"/>
    <w:basedOn w:val="TableNormal"/>
    <w:uiPriority w:val="39"/>
    <w:rsid w:val="00503A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03AAF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AAF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AAF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03AAF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503AAF"/>
    <w:rPr>
      <w:rFonts w:ascii="Times New Roman" w:hAnsi="Times New Roman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503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AA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AA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3A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03AA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03A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03AAF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3AAF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3A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3AAF"/>
    <w:rPr>
      <w:vertAlign w:val="superscript"/>
    </w:rPr>
  </w:style>
  <w:style w:type="paragraph" w:styleId="Revision">
    <w:name w:val="Revision"/>
    <w:hidden/>
    <w:uiPriority w:val="99"/>
    <w:semiHidden/>
    <w:rsid w:val="00503AA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03AAF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503AAF"/>
  </w:style>
  <w:style w:type="paragraph" w:styleId="PlainText">
    <w:name w:val="Plain Text"/>
    <w:basedOn w:val="Normal"/>
    <w:link w:val="PlainTextChar"/>
    <w:uiPriority w:val="99"/>
    <w:unhideWhenUsed/>
    <w:rsid w:val="00503AA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03AA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503AAF"/>
    <w:rPr>
      <w:color w:val="808080"/>
    </w:rPr>
  </w:style>
  <w:style w:type="paragraph" w:styleId="ListParagraph">
    <w:name w:val="List Paragraph"/>
    <w:basedOn w:val="Normal"/>
    <w:uiPriority w:val="34"/>
    <w:qFormat/>
    <w:rsid w:val="00503AA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AAF"/>
    <w:rPr>
      <w:color w:val="605E5C"/>
      <w:shd w:val="clear" w:color="auto" w:fill="E1DFDD"/>
    </w:rPr>
  </w:style>
  <w:style w:type="character" w:customStyle="1" w:styleId="A6">
    <w:name w:val="A6"/>
    <w:uiPriority w:val="99"/>
    <w:rsid w:val="00503AAF"/>
    <w:rPr>
      <w:rFonts w:cs="Franklin Gothic Book"/>
      <w:color w:val="000000"/>
      <w:sz w:val="18"/>
      <w:szCs w:val="18"/>
    </w:rPr>
  </w:style>
  <w:style w:type="paragraph" w:customStyle="1" w:styleId="Default">
    <w:name w:val="Default"/>
    <w:rsid w:val="00503AAF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97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4T05:03:00Z</dcterms:created>
  <dcterms:modified xsi:type="dcterms:W3CDTF">2019-11-14T05:53:00Z</dcterms:modified>
</cp:coreProperties>
</file>